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34061" w14:textId="77777777" w:rsidR="00051139" w:rsidRPr="00E5317A" w:rsidRDefault="00051139" w:rsidP="00051139">
      <w:pPr>
        <w:rPr>
          <w:b/>
        </w:rPr>
      </w:pPr>
      <w:bookmarkStart w:id="0" w:name="_Hlk48169214"/>
      <w:r w:rsidRPr="00E5317A">
        <w:rPr>
          <w:rFonts w:hint="eastAsia"/>
          <w:b/>
        </w:rPr>
        <w:t>T</w:t>
      </w:r>
      <w:r w:rsidRPr="00E5317A">
        <w:rPr>
          <w:b/>
        </w:rPr>
        <w:t>itle</w:t>
      </w:r>
    </w:p>
    <w:p w14:paraId="5EC9B3A3" w14:textId="77777777" w:rsidR="00051139" w:rsidRDefault="00051139" w:rsidP="00051139">
      <w:pPr>
        <w:widowControl/>
        <w:jc w:val="left"/>
      </w:pPr>
      <w:r w:rsidRPr="00E5317A">
        <w:t>A meta-analysis</w:t>
      </w:r>
      <w:r>
        <w:t xml:space="preserve"> indicating </w:t>
      </w:r>
      <w:r w:rsidRPr="00E5317A">
        <w:t>extra-short implants (</w:t>
      </w:r>
      <w:r w:rsidRPr="00E5317A">
        <w:rPr>
          <w:rFonts w:hint="eastAsia"/>
        </w:rPr>
        <w:t>≤</w:t>
      </w:r>
      <w:r w:rsidRPr="00E5317A">
        <w:t xml:space="preserve">6mm) </w:t>
      </w:r>
      <w:r>
        <w:t>as</w:t>
      </w:r>
      <w:r w:rsidRPr="00E5317A">
        <w:t xml:space="preserve"> an alternative to longer implants (</w:t>
      </w:r>
      <w:r w:rsidRPr="00E5317A">
        <w:rPr>
          <w:rFonts w:hint="eastAsia"/>
        </w:rPr>
        <w:t>≥</w:t>
      </w:r>
      <w:r w:rsidRPr="00E5317A">
        <w:t>8mm)</w:t>
      </w:r>
      <w:r>
        <w:t xml:space="preserve"> with bone augmentation</w:t>
      </w:r>
    </w:p>
    <w:p w14:paraId="7AFD4B5A" w14:textId="77777777" w:rsidR="00051139" w:rsidRPr="00653D28" w:rsidRDefault="00051139" w:rsidP="00051139"/>
    <w:bookmarkEnd w:id="0"/>
    <w:p w14:paraId="6240C569" w14:textId="77777777" w:rsidR="00051139" w:rsidRDefault="00051139" w:rsidP="00051139">
      <w:pPr>
        <w:widowControl/>
        <w:jc w:val="left"/>
        <w:rPr>
          <w:b/>
        </w:rPr>
      </w:pPr>
      <w:r>
        <w:rPr>
          <w:b/>
        </w:rPr>
        <w:t>Authors</w:t>
      </w:r>
    </w:p>
    <w:p w14:paraId="69E247F3" w14:textId="77777777" w:rsidR="00051139" w:rsidRDefault="00051139" w:rsidP="00051139">
      <w:pPr>
        <w:autoSpaceDE w:val="0"/>
        <w:autoSpaceDN w:val="0"/>
        <w:adjustRightInd w:val="0"/>
        <w:jc w:val="left"/>
      </w:pPr>
      <w:proofErr w:type="spellStart"/>
      <w:r>
        <w:t>Xiaoran</w:t>
      </w:r>
      <w:proofErr w:type="spellEnd"/>
      <w:r>
        <w:t xml:space="preserve"> Yu</w:t>
      </w:r>
      <w:r w:rsidRPr="00F56ECB">
        <w:rPr>
          <w:vertAlign w:val="superscript"/>
        </w:rPr>
        <w:t xml:space="preserve"> </w:t>
      </w:r>
      <w:proofErr w:type="spellStart"/>
      <w:proofErr w:type="gramStart"/>
      <w:r>
        <w:rPr>
          <w:vertAlign w:val="superscript"/>
        </w:rPr>
        <w:t>a,b</w:t>
      </w:r>
      <w:proofErr w:type="spellEnd"/>
      <w:proofErr w:type="gramEnd"/>
      <w:r>
        <w:rPr>
          <w:vertAlign w:val="superscript"/>
        </w:rPr>
        <w:t>,*</w:t>
      </w:r>
      <w:r>
        <w:t xml:space="preserve">, </w:t>
      </w:r>
      <w:proofErr w:type="spellStart"/>
      <w:r>
        <w:t>Ruogu</w:t>
      </w:r>
      <w:proofErr w:type="spellEnd"/>
      <w:r>
        <w:t xml:space="preserve"> Xu</w:t>
      </w:r>
      <w:r w:rsidRPr="00F56ECB"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  <w:r>
        <w:rPr>
          <w:vertAlign w:val="superscript"/>
        </w:rPr>
        <w:t>,*</w:t>
      </w:r>
      <w:r>
        <w:t xml:space="preserve">, </w:t>
      </w:r>
      <w:proofErr w:type="spellStart"/>
      <w:r>
        <w:rPr>
          <w:rFonts w:hint="eastAsia"/>
        </w:rPr>
        <w:t>Z</w:t>
      </w:r>
      <w:r>
        <w:t>hengchuan</w:t>
      </w:r>
      <w:proofErr w:type="spellEnd"/>
      <w:r>
        <w:t xml:space="preserve"> Zhang</w:t>
      </w:r>
      <w:r w:rsidRPr="00F56ECB"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  <w:r>
        <w:t>,</w:t>
      </w:r>
      <w:r w:rsidRPr="00F56ECB">
        <w:rPr>
          <w:rFonts w:hint="eastAsia"/>
        </w:rPr>
        <w:t xml:space="preserve"> </w:t>
      </w:r>
      <w:r>
        <w:rPr>
          <w:rFonts w:hint="eastAsia"/>
        </w:rPr>
        <w:t>Y</w:t>
      </w:r>
      <w:r>
        <w:t xml:space="preserve">ang </w:t>
      </w:r>
      <w:proofErr w:type="spellStart"/>
      <w:r>
        <w:t>Yang</w:t>
      </w:r>
      <w:proofErr w:type="spellEnd"/>
      <w:r w:rsidRPr="00F56ECB"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  <w:r>
        <w:t>,</w:t>
      </w:r>
      <w:r w:rsidRPr="00F56ECB">
        <w:t xml:space="preserve"> </w:t>
      </w:r>
      <w:proofErr w:type="spellStart"/>
      <w:r>
        <w:t>Feilong</w:t>
      </w:r>
      <w:proofErr w:type="spellEnd"/>
      <w:r>
        <w:t xml:space="preserve"> Deng</w:t>
      </w:r>
      <w:r w:rsidRPr="00F56ECB"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</w:p>
    <w:p w14:paraId="28EF2A51" w14:textId="77777777" w:rsidR="00051139" w:rsidRDefault="00051139" w:rsidP="00051139">
      <w:pPr>
        <w:autoSpaceDE w:val="0"/>
        <w:autoSpaceDN w:val="0"/>
        <w:adjustRightInd w:val="0"/>
        <w:jc w:val="left"/>
      </w:pPr>
      <w:r>
        <w:rPr>
          <w:vertAlign w:val="superscript"/>
        </w:rPr>
        <w:t>a</w:t>
      </w:r>
      <w:r w:rsidRPr="00503D40">
        <w:t xml:space="preserve"> Department of Oral Implantology</w:t>
      </w:r>
      <w:r>
        <w:t>,</w:t>
      </w:r>
      <w:r w:rsidRPr="00503D40">
        <w:t xml:space="preserve"> Hospital of Stomatology, Guanghua School of</w:t>
      </w:r>
      <w:r>
        <w:t xml:space="preserve"> </w:t>
      </w:r>
      <w:r w:rsidRPr="00503D40">
        <w:t>Stomatology</w:t>
      </w:r>
      <w:r>
        <w:t xml:space="preserve">, </w:t>
      </w:r>
      <w:r w:rsidRPr="00503D40">
        <w:t xml:space="preserve">Sun </w:t>
      </w:r>
      <w:proofErr w:type="spellStart"/>
      <w:r w:rsidRPr="00503D40">
        <w:t>Yat</w:t>
      </w:r>
      <w:proofErr w:type="spellEnd"/>
      <w:r w:rsidRPr="00503D40">
        <w:t xml:space="preserve">-Sen University, </w:t>
      </w:r>
      <w:r>
        <w:t>56 Ling Yuan Xi Road</w:t>
      </w:r>
      <w:r w:rsidRPr="00503D40">
        <w:t>,</w:t>
      </w:r>
      <w:r>
        <w:t xml:space="preserve"> </w:t>
      </w:r>
      <w:r w:rsidRPr="00503D40">
        <w:t xml:space="preserve">Guangzhou, </w:t>
      </w:r>
      <w:r>
        <w:t xml:space="preserve">510006, Guangdong Province, </w:t>
      </w:r>
      <w:r w:rsidRPr="00503D40">
        <w:t>PR China</w:t>
      </w:r>
    </w:p>
    <w:p w14:paraId="7A37349F" w14:textId="77777777" w:rsidR="00051139" w:rsidRDefault="00051139" w:rsidP="00051139">
      <w:pPr>
        <w:autoSpaceDE w:val="0"/>
        <w:autoSpaceDN w:val="0"/>
        <w:adjustRightInd w:val="0"/>
        <w:jc w:val="left"/>
      </w:pPr>
      <w:r>
        <w:rPr>
          <w:vertAlign w:val="superscript"/>
        </w:rPr>
        <w:t>b</w:t>
      </w:r>
      <w:r>
        <w:t xml:space="preserve"> Guangdong Provincial Key Laboratory of Stomatology, 74 Zhong Shan Er Road</w:t>
      </w:r>
      <w:r w:rsidRPr="00503D40">
        <w:t>,</w:t>
      </w:r>
      <w:r>
        <w:t xml:space="preserve"> </w:t>
      </w:r>
      <w:r w:rsidRPr="00503D40">
        <w:t xml:space="preserve">Guangzhou, </w:t>
      </w:r>
      <w:r>
        <w:t xml:space="preserve">510006, Guangdong Province, </w:t>
      </w:r>
      <w:r w:rsidRPr="00503D40">
        <w:t>PR China</w:t>
      </w:r>
    </w:p>
    <w:p w14:paraId="32EAB7BE" w14:textId="77777777" w:rsidR="00051139" w:rsidRPr="008C0075" w:rsidRDefault="00051139" w:rsidP="00051139">
      <w:pPr>
        <w:autoSpaceDE w:val="0"/>
        <w:autoSpaceDN w:val="0"/>
        <w:adjustRightInd w:val="0"/>
        <w:jc w:val="left"/>
      </w:pPr>
    </w:p>
    <w:p w14:paraId="7197B0CA" w14:textId="77777777" w:rsidR="00051139" w:rsidRDefault="00051139" w:rsidP="00051139">
      <w:pPr>
        <w:widowControl/>
        <w:jc w:val="left"/>
      </w:pPr>
      <w:r w:rsidRPr="0045451F">
        <w:rPr>
          <w:rFonts w:hint="eastAsia"/>
          <w:vertAlign w:val="superscript"/>
        </w:rPr>
        <w:t>*</w:t>
      </w:r>
      <w:proofErr w:type="spellStart"/>
      <w:r>
        <w:t>Xiaoran</w:t>
      </w:r>
      <w:proofErr w:type="spellEnd"/>
      <w:r>
        <w:t xml:space="preserve"> Yu</w:t>
      </w:r>
      <w:r w:rsidRPr="00503D40">
        <w:rPr>
          <w:rFonts w:hint="eastAsia"/>
        </w:rPr>
        <w:t xml:space="preserve"> and </w:t>
      </w:r>
      <w:proofErr w:type="spellStart"/>
      <w:r>
        <w:t>Ruogu</w:t>
      </w:r>
      <w:proofErr w:type="spellEnd"/>
      <w:r>
        <w:t xml:space="preserve"> Xu</w:t>
      </w:r>
      <w:r w:rsidRPr="00503D40">
        <w:rPr>
          <w:rFonts w:hint="eastAsia"/>
        </w:rPr>
        <w:t xml:space="preserve"> contributed equally to </w:t>
      </w:r>
      <w:r>
        <w:t>this work</w:t>
      </w:r>
    </w:p>
    <w:p w14:paraId="63661B22" w14:textId="77777777" w:rsidR="00051139" w:rsidRPr="003B173A" w:rsidRDefault="00051139" w:rsidP="00051139">
      <w:pPr>
        <w:widowControl/>
        <w:jc w:val="left"/>
      </w:pPr>
    </w:p>
    <w:p w14:paraId="5F2BDAF7" w14:textId="77777777" w:rsidR="00051139" w:rsidRDefault="00051139" w:rsidP="00051139">
      <w:pPr>
        <w:widowControl/>
        <w:jc w:val="left"/>
        <w:rPr>
          <w:b/>
        </w:rPr>
      </w:pPr>
      <w:r>
        <w:rPr>
          <w:rFonts w:hint="eastAsia"/>
          <w:b/>
        </w:rPr>
        <w:t>C</w:t>
      </w:r>
      <w:r>
        <w:rPr>
          <w:b/>
        </w:rPr>
        <w:t>orresponding author</w:t>
      </w:r>
    </w:p>
    <w:p w14:paraId="307C19FC" w14:textId="77777777" w:rsidR="00051139" w:rsidRDefault="00051139" w:rsidP="00051139">
      <w:pPr>
        <w:autoSpaceDE w:val="0"/>
        <w:autoSpaceDN w:val="0"/>
        <w:adjustRightInd w:val="0"/>
        <w:jc w:val="left"/>
      </w:pPr>
      <w:bookmarkStart w:id="1" w:name="_Hlk45638404"/>
      <w:proofErr w:type="spellStart"/>
      <w:r>
        <w:t>Feilong</w:t>
      </w:r>
      <w:proofErr w:type="spellEnd"/>
      <w:r>
        <w:t xml:space="preserve"> Deng</w:t>
      </w:r>
      <w:r w:rsidRPr="00F56ECB">
        <w:rPr>
          <w:vertAlign w:val="superscript"/>
        </w:rPr>
        <w:t xml:space="preserve"> </w:t>
      </w:r>
      <w:proofErr w:type="spellStart"/>
      <w:proofErr w:type="gramStart"/>
      <w:r>
        <w:rPr>
          <w:vertAlign w:val="superscript"/>
        </w:rPr>
        <w:t>a,b</w:t>
      </w:r>
      <w:proofErr w:type="spellEnd"/>
      <w:proofErr w:type="gramEnd"/>
      <w:r>
        <w:t>, DDS, Professor</w:t>
      </w:r>
    </w:p>
    <w:p w14:paraId="23FDB3BD" w14:textId="77777777" w:rsidR="00051139" w:rsidRDefault="00051139" w:rsidP="00051139">
      <w:pPr>
        <w:autoSpaceDE w:val="0"/>
        <w:autoSpaceDN w:val="0"/>
        <w:adjustRightInd w:val="0"/>
        <w:jc w:val="left"/>
      </w:pPr>
      <w:r>
        <w:rPr>
          <w:vertAlign w:val="superscript"/>
        </w:rPr>
        <w:t>a</w:t>
      </w:r>
      <w:r w:rsidRPr="00503D40">
        <w:t xml:space="preserve"> Department of Oral Implantology</w:t>
      </w:r>
      <w:r>
        <w:t>,</w:t>
      </w:r>
      <w:r w:rsidRPr="00503D40">
        <w:t xml:space="preserve"> Hospital of Stomatology, Guanghua School of</w:t>
      </w:r>
      <w:r>
        <w:t xml:space="preserve"> </w:t>
      </w:r>
      <w:r w:rsidRPr="00503D40">
        <w:t>Stomatology</w:t>
      </w:r>
      <w:r>
        <w:t xml:space="preserve">, </w:t>
      </w:r>
      <w:r w:rsidRPr="00503D40">
        <w:t xml:space="preserve">Sun </w:t>
      </w:r>
      <w:proofErr w:type="spellStart"/>
      <w:r w:rsidRPr="00503D40">
        <w:t>Yat</w:t>
      </w:r>
      <w:proofErr w:type="spellEnd"/>
      <w:r w:rsidRPr="00503D40">
        <w:t xml:space="preserve">-Sen University, </w:t>
      </w:r>
      <w:r>
        <w:t>56 Ling Yuan Xi Road</w:t>
      </w:r>
      <w:r w:rsidRPr="00503D40">
        <w:t>,</w:t>
      </w:r>
      <w:r>
        <w:t xml:space="preserve"> </w:t>
      </w:r>
      <w:r w:rsidRPr="00503D40">
        <w:t xml:space="preserve">Guangzhou, </w:t>
      </w:r>
      <w:r>
        <w:t xml:space="preserve">510006, Guangdong Province, </w:t>
      </w:r>
      <w:r w:rsidRPr="00503D40">
        <w:t>PR China</w:t>
      </w:r>
    </w:p>
    <w:p w14:paraId="56E50F4F" w14:textId="77777777" w:rsidR="00051139" w:rsidRDefault="00051139" w:rsidP="00051139">
      <w:pPr>
        <w:autoSpaceDE w:val="0"/>
        <w:autoSpaceDN w:val="0"/>
        <w:adjustRightInd w:val="0"/>
        <w:jc w:val="left"/>
      </w:pPr>
      <w:r>
        <w:rPr>
          <w:vertAlign w:val="superscript"/>
        </w:rPr>
        <w:t>b</w:t>
      </w:r>
      <w:r>
        <w:t xml:space="preserve"> Guangdong Provincial Key Laboratory of Stomatology, 74 Zhong Shan Er Road</w:t>
      </w:r>
      <w:r w:rsidRPr="00503D40">
        <w:t>,</w:t>
      </w:r>
      <w:r>
        <w:t xml:space="preserve"> </w:t>
      </w:r>
      <w:r w:rsidRPr="00503D40">
        <w:t xml:space="preserve">Guangzhou, </w:t>
      </w:r>
      <w:r>
        <w:t xml:space="preserve">510006, Guangdong Province, </w:t>
      </w:r>
      <w:r w:rsidRPr="00503D40">
        <w:t>PR China</w:t>
      </w:r>
    </w:p>
    <w:p w14:paraId="2C8925A3" w14:textId="77777777" w:rsidR="00051139" w:rsidRDefault="00051139" w:rsidP="00051139">
      <w:pPr>
        <w:autoSpaceDE w:val="0"/>
        <w:autoSpaceDN w:val="0"/>
        <w:adjustRightInd w:val="0"/>
        <w:jc w:val="left"/>
      </w:pPr>
      <w:r>
        <w:t>Email: dengfl@mail.sysu.edu.cn</w:t>
      </w:r>
    </w:p>
    <w:bookmarkEnd w:id="1"/>
    <w:p w14:paraId="2475B32F" w14:textId="77777777" w:rsidR="00051139" w:rsidRDefault="00051139" w:rsidP="00051139">
      <w:pPr>
        <w:widowControl/>
        <w:jc w:val="left"/>
      </w:pPr>
      <w:r>
        <w:t>T</w:t>
      </w:r>
      <w:r w:rsidRPr="00F56ECB">
        <w:t>el</w:t>
      </w:r>
      <w:r>
        <w:t>: +86 20 8386 2537</w:t>
      </w:r>
    </w:p>
    <w:p w14:paraId="5267EB2A" w14:textId="77777777" w:rsidR="00051139" w:rsidRPr="00F56ECB" w:rsidRDefault="00051139" w:rsidP="00051139">
      <w:pPr>
        <w:widowControl/>
        <w:jc w:val="left"/>
      </w:pPr>
      <w:r>
        <w:t xml:space="preserve">Fax: </w:t>
      </w:r>
      <w:r>
        <w:rPr>
          <w:rFonts w:hint="eastAsia"/>
        </w:rPr>
        <w:t>+</w:t>
      </w:r>
      <w:r>
        <w:t>86 20 8382 2807</w:t>
      </w:r>
    </w:p>
    <w:p w14:paraId="77B582F8" w14:textId="77777777" w:rsidR="00051139" w:rsidRPr="00FE36D9" w:rsidRDefault="00051139" w:rsidP="00051139"/>
    <w:p w14:paraId="16AFD822" w14:textId="096E66B3" w:rsidR="00051139" w:rsidRDefault="00051139" w:rsidP="008A77EC"/>
    <w:p w14:paraId="6B668537" w14:textId="571184EB" w:rsidR="00051139" w:rsidRDefault="00051139" w:rsidP="008A77EC"/>
    <w:p w14:paraId="5625019D" w14:textId="64BBC07F" w:rsidR="00051139" w:rsidRDefault="00051139" w:rsidP="008A77EC"/>
    <w:p w14:paraId="11D4A786" w14:textId="262B7BED" w:rsidR="00051139" w:rsidRDefault="00051139" w:rsidP="008A77EC"/>
    <w:p w14:paraId="6D3DE812" w14:textId="7AFCE47C" w:rsidR="00051139" w:rsidRDefault="00051139" w:rsidP="008A77EC"/>
    <w:p w14:paraId="52D66341" w14:textId="05AA9859" w:rsidR="00051139" w:rsidRDefault="00051139" w:rsidP="008A77EC"/>
    <w:p w14:paraId="7CA338BD" w14:textId="1CC4A386" w:rsidR="00051139" w:rsidRDefault="00051139" w:rsidP="008A77EC"/>
    <w:p w14:paraId="3EC1FEB5" w14:textId="335533FB" w:rsidR="00051139" w:rsidRDefault="00051139" w:rsidP="008A77EC"/>
    <w:p w14:paraId="66B7EFEF" w14:textId="397C962A" w:rsidR="00051139" w:rsidRDefault="00051139" w:rsidP="008A77EC"/>
    <w:p w14:paraId="7B99AA23" w14:textId="5120FB99" w:rsidR="00051139" w:rsidRDefault="00051139" w:rsidP="008A77EC"/>
    <w:p w14:paraId="7960F239" w14:textId="17396627" w:rsidR="00051139" w:rsidRDefault="00051139" w:rsidP="008A77EC"/>
    <w:p w14:paraId="101099F2" w14:textId="67EEA018" w:rsidR="00051139" w:rsidRDefault="00051139" w:rsidP="008A77EC"/>
    <w:p w14:paraId="4880A7FD" w14:textId="0AB964A3" w:rsidR="00051139" w:rsidRDefault="00051139" w:rsidP="008A77EC"/>
    <w:p w14:paraId="05567EE2" w14:textId="624E6A62" w:rsidR="00051139" w:rsidRDefault="00051139" w:rsidP="008A77EC"/>
    <w:p w14:paraId="755419F9" w14:textId="367566A2" w:rsidR="00051139" w:rsidRDefault="00051139" w:rsidP="008A77EC"/>
    <w:p w14:paraId="50EF3462" w14:textId="03B98426" w:rsidR="00051139" w:rsidRDefault="00051139" w:rsidP="008A77EC"/>
    <w:p w14:paraId="7F0F5289" w14:textId="09DE3C79" w:rsidR="00051139" w:rsidRDefault="00051139" w:rsidP="008A77EC"/>
    <w:p w14:paraId="2DC2943F" w14:textId="1CBE07C3" w:rsidR="00051139" w:rsidRDefault="00051139" w:rsidP="008A77EC"/>
    <w:p w14:paraId="413C7345" w14:textId="77777777" w:rsidR="00051139" w:rsidRDefault="00051139" w:rsidP="008A77EC"/>
    <w:p w14:paraId="6EF6E8BE" w14:textId="2CDF89A2" w:rsidR="008F3EB1" w:rsidRDefault="00755D8E" w:rsidP="008A77EC">
      <w:r>
        <w:rPr>
          <w:rFonts w:hint="eastAsia"/>
        </w:rPr>
        <w:lastRenderedPageBreak/>
        <w:t>3</w:t>
      </w:r>
      <w:r>
        <w:t>8 articles were excluded</w:t>
      </w:r>
      <w:r w:rsidR="00634C72">
        <w:t xml:space="preserve"> after full text articles assessment </w:t>
      </w:r>
      <w:r>
        <w:t xml:space="preserve">for reasons as follow: </w:t>
      </w:r>
    </w:p>
    <w:p w14:paraId="26F56695" w14:textId="77777777" w:rsidR="00634C72" w:rsidRDefault="00634C72" w:rsidP="008A77EC"/>
    <w:p w14:paraId="205DE480" w14:textId="6B9BB6D6" w:rsidR="00634C72" w:rsidRDefault="005308F9" w:rsidP="008A77EC">
      <w:r>
        <w:t>Three articles</w:t>
      </w:r>
      <w:r w:rsidR="00634C72">
        <w:t>,</w:t>
      </w:r>
      <w:r w:rsidR="00634C72">
        <w:rPr>
          <w:rFonts w:hint="eastAsia"/>
        </w:rPr>
        <w:t xml:space="preserve"> </w:t>
      </w:r>
      <w:proofErr w:type="spellStart"/>
      <w:r w:rsidR="00755D8E">
        <w:t>Zygogiannis</w:t>
      </w:r>
      <w:proofErr w:type="spellEnd"/>
      <w:r w:rsidR="00755D8E">
        <w:t xml:space="preserve">, K., et al., 2018 </w:t>
      </w:r>
      <w:r w:rsidR="00755D8E">
        <w:fldChar w:fldCharType="begin">
          <w:fldData xml:space="preserve">PEVuZE5vdGU+PENpdGU+PEF1dGhvcj5aeWdvZ2lhbm5pczwvQXV0aG9yPjxZZWFyPjIwMTg8L1ll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aeWdvZ2lhbm5pczwvQXV0aG9yPjxZZWFyPjIwMTg8L1ll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</w:fldData>
        </w:fldChar>
      </w:r>
      <w:r w:rsidR="00755D8E">
        <w:instrText xml:space="preserve"> ADDIN EN.CITE.DATA </w:instrText>
      </w:r>
      <w:r w:rsidR="00755D8E">
        <w:fldChar w:fldCharType="end"/>
      </w:r>
      <w:r w:rsidR="00755D8E">
        <w:fldChar w:fldCharType="separate"/>
      </w:r>
      <w:r w:rsidR="00755D8E">
        <w:rPr>
          <w:noProof/>
        </w:rPr>
        <w:t>[1]</w:t>
      </w:r>
      <w:r w:rsidR="00755D8E">
        <w:fldChar w:fldCharType="end"/>
      </w:r>
      <w:r w:rsidR="00634C72">
        <w:t xml:space="preserve">, </w:t>
      </w:r>
      <w:proofErr w:type="spellStart"/>
      <w:r w:rsidR="00755D8E">
        <w:t>Sahrmann</w:t>
      </w:r>
      <w:proofErr w:type="spellEnd"/>
      <w:r w:rsidR="00755D8E">
        <w:t>, P.</w:t>
      </w:r>
      <w:r w:rsidR="00755D8E">
        <w:rPr>
          <w:rFonts w:hint="eastAsia"/>
        </w:rPr>
        <w:t>,</w:t>
      </w:r>
      <w:r w:rsidR="00755D8E">
        <w:t xml:space="preserve"> et al., 2017 </w:t>
      </w:r>
      <w:r w:rsidR="00755D8E">
        <w:fldChar w:fldCharType="begin">
          <w:fldData xml:space="preserve">PEVuZE5vdGU+PENpdGU+PEF1dGhvcj5TYWhybWFubjwvQXV0aG9yPjxZZWFyPjIwMTc8L1llYXI+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TYWhybWFubjwvQXV0aG9yPjxZZWFyPjIwMTc8L1llYXI+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</w:fldData>
        </w:fldChar>
      </w:r>
      <w:r w:rsidR="00755D8E">
        <w:instrText xml:space="preserve"> ADDIN EN.CITE.DATA </w:instrText>
      </w:r>
      <w:r w:rsidR="00755D8E">
        <w:fldChar w:fldCharType="end"/>
      </w:r>
      <w:r w:rsidR="00755D8E">
        <w:fldChar w:fldCharType="separate"/>
      </w:r>
      <w:r w:rsidR="00755D8E">
        <w:rPr>
          <w:noProof/>
        </w:rPr>
        <w:t>[2]</w:t>
      </w:r>
      <w:r w:rsidR="00755D8E">
        <w:fldChar w:fldCharType="end"/>
      </w:r>
      <w:r w:rsidR="00634C72">
        <w:rPr>
          <w:rFonts w:hint="eastAsia"/>
        </w:rPr>
        <w:t>,</w:t>
      </w:r>
      <w:r w:rsidR="00634C72">
        <w:t xml:space="preserve"> </w:t>
      </w:r>
      <w:r w:rsidR="00755D8E">
        <w:t>Shi, J. Y., et al., 2015</w:t>
      </w:r>
      <w:r w:rsidR="00755D8E">
        <w:rPr>
          <w:rFonts w:hint="eastAsia"/>
        </w:rPr>
        <w:t xml:space="preserve"> </w:t>
      </w:r>
      <w:r w:rsidR="00755D8E">
        <w:fldChar w:fldCharType="begin">
          <w:fldData xml:space="preserve">PEVuZE5vdGU+PENpdGU+PEF1dGhvcj5TaGk8L0F1dGhvcj48WWVhcj4yMDE1PC9ZZWFyPjxSZWNO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TaGk8L0F1dGhvcj48WWVhcj4yMDE1PC9ZZWFyPjxSZWNO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</w:fldData>
        </w:fldChar>
      </w:r>
      <w:r w:rsidR="00755D8E">
        <w:instrText xml:space="preserve"> ADDIN EN.CITE.DATA </w:instrText>
      </w:r>
      <w:r w:rsidR="00755D8E">
        <w:fldChar w:fldCharType="end"/>
      </w:r>
      <w:r w:rsidR="00755D8E">
        <w:fldChar w:fldCharType="separate"/>
      </w:r>
      <w:r w:rsidR="00755D8E">
        <w:rPr>
          <w:noProof/>
        </w:rPr>
        <w:t>[3]</w:t>
      </w:r>
      <w:r w:rsidR="00755D8E">
        <w:fldChar w:fldCharType="end"/>
      </w:r>
      <w:r w:rsidR="00634C72">
        <w:t xml:space="preserve"> were excluded since there was no explicit report of survival rate. </w:t>
      </w:r>
    </w:p>
    <w:p w14:paraId="4FC21711" w14:textId="77777777" w:rsidR="00634C72" w:rsidRDefault="00634C72" w:rsidP="008A77EC"/>
    <w:p w14:paraId="4CDAA186" w14:textId="743497D5" w:rsidR="008A77EC" w:rsidRDefault="00634C72" w:rsidP="008A77EC">
      <w:r>
        <w:t>Twelve were excluded because the short implants investigated in those studies were longer than 6mm (</w:t>
      </w:r>
      <w:proofErr w:type="spellStart"/>
      <w:r w:rsidR="008A77EC">
        <w:t>Taschieri</w:t>
      </w:r>
      <w:proofErr w:type="spellEnd"/>
      <w:r w:rsidR="008A77EC">
        <w:t>, S., et al., 2018</w:t>
      </w:r>
      <w:r w:rsidR="009D618F">
        <w:t xml:space="preserve"> </w:t>
      </w:r>
      <w:r w:rsidR="008A77EC">
        <w:fldChar w:fldCharType="begin">
          <w:fldData xml:space="preserve">PEVuZE5vdGU+PENpdGU+PEF1dGhvcj5UYXNjaGllcmk8L0F1dGhvcj48WWVhcj4yMDE4PC9ZZWFy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UYXNjaGllcmk8L0F1dGhvcj48WWVhcj4yMDE4PC9ZZWFy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</w:fldData>
        </w:fldChar>
      </w:r>
      <w:r w:rsidR="00755D8E">
        <w:instrText xml:space="preserve"> ADDIN EN.CITE.DATA </w:instrText>
      </w:r>
      <w:r w:rsidR="00755D8E">
        <w:fldChar w:fldCharType="end"/>
      </w:r>
      <w:r w:rsidR="008A77EC">
        <w:fldChar w:fldCharType="separate"/>
      </w:r>
      <w:r w:rsidR="00755D8E">
        <w:rPr>
          <w:noProof/>
        </w:rPr>
        <w:t>[4]</w:t>
      </w:r>
      <w:r w:rsidR="008A77EC">
        <w:fldChar w:fldCharType="end"/>
      </w:r>
      <w:r>
        <w:t xml:space="preserve">, </w:t>
      </w:r>
      <w:r w:rsidR="008A77EC">
        <w:t xml:space="preserve">Yu, H., et al., 2017 </w:t>
      </w:r>
      <w:r w:rsidR="008A77EC">
        <w:fldChar w:fldCharType="begin">
          <w:fldData xml:space="preserve">PEVuZE5vdGU+PENpdGU+PEF1dGhvcj5ZdTwvQXV0aG9yPjxZZWFyPjIwMTc8L1llYXI+PFJlY051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ZdTwvQXV0aG9yPjxZZWFyPjIwMTc8L1llYXI+PFJlY051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</w:fldData>
        </w:fldChar>
      </w:r>
      <w:r w:rsidR="00755D8E">
        <w:instrText xml:space="preserve"> ADDIN EN.CITE.DATA </w:instrText>
      </w:r>
      <w:r w:rsidR="00755D8E">
        <w:fldChar w:fldCharType="end"/>
      </w:r>
      <w:r w:rsidR="008A77EC">
        <w:fldChar w:fldCharType="separate"/>
      </w:r>
      <w:r w:rsidR="00755D8E">
        <w:rPr>
          <w:noProof/>
        </w:rPr>
        <w:t>[5]</w:t>
      </w:r>
      <w:r w:rsidR="008A77EC">
        <w:fldChar w:fldCharType="end"/>
      </w:r>
      <w:r>
        <w:t xml:space="preserve">, </w:t>
      </w:r>
      <w:r w:rsidR="008A77EC">
        <w:t>Mendoza-</w:t>
      </w:r>
      <w:proofErr w:type="spellStart"/>
      <w:r w:rsidR="008A77EC">
        <w:t>Azpur</w:t>
      </w:r>
      <w:proofErr w:type="spellEnd"/>
      <w:r w:rsidR="008A77EC">
        <w:t xml:space="preserve">, G., et al., 2016 </w:t>
      </w:r>
      <w:r w:rsidR="008A77EC">
        <w:fldChar w:fldCharType="begin">
          <w:fldData xml:space="preserve">PEVuZE5vdGU+PENpdGU+PEF1dGhvcj5NZW5kb3phLUF6cHVyPC9BdXRob3I+PFllYXI+MjAxNjwv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NZW5kb3phLUF6cHVyPC9BdXRob3I+PFllYXI+MjAxNjwv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</w:fldData>
        </w:fldChar>
      </w:r>
      <w:r w:rsidR="00755D8E">
        <w:instrText xml:space="preserve"> ADDIN EN.CITE.DATA </w:instrText>
      </w:r>
      <w:r w:rsidR="00755D8E">
        <w:fldChar w:fldCharType="end"/>
      </w:r>
      <w:r w:rsidR="008A77EC">
        <w:fldChar w:fldCharType="separate"/>
      </w:r>
      <w:r w:rsidR="00755D8E">
        <w:rPr>
          <w:noProof/>
        </w:rPr>
        <w:t>[6]</w:t>
      </w:r>
      <w:r w:rsidR="008A77EC">
        <w:fldChar w:fldCharType="end"/>
      </w:r>
      <w:r>
        <w:t xml:space="preserve">, </w:t>
      </w:r>
      <w:r w:rsidR="008A77EC">
        <w:rPr>
          <w:rFonts w:ascii="Segoe UI" w:hAnsi="Segoe UI" w:cs="Segoe UI"/>
          <w:kern w:val="0"/>
          <w:sz w:val="18"/>
          <w:szCs w:val="18"/>
        </w:rPr>
        <w:t xml:space="preserve">Esposito, M., et al., 2015 </w:t>
      </w:r>
      <w:r w:rsidR="008A77EC">
        <w:fldChar w:fldCharType="begin">
          <w:fldData xml:space="preserve">PEVuZE5vdGU+PENpdGU+PEF1dGhvcj5Fc3Bvc2l0bzwvQXV0aG9yPjxZZWFyPjIwMTU8L1llYXI+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Fc3Bvc2l0bzwvQXV0aG9yPjxZZWFyPjIwMTU8L1llYXI+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</w:fldData>
        </w:fldChar>
      </w:r>
      <w:r w:rsidR="00755D8E">
        <w:instrText xml:space="preserve"> ADDIN EN.CITE.DATA </w:instrText>
      </w:r>
      <w:r w:rsidR="00755D8E">
        <w:fldChar w:fldCharType="end"/>
      </w:r>
      <w:r w:rsidR="008A77EC">
        <w:fldChar w:fldCharType="separate"/>
      </w:r>
      <w:r w:rsidR="00755D8E">
        <w:rPr>
          <w:noProof/>
        </w:rPr>
        <w:t>[7]</w:t>
      </w:r>
      <w:r w:rsidR="008A77EC">
        <w:fldChar w:fldCharType="end"/>
      </w:r>
      <w:r>
        <w:t xml:space="preserve">, </w:t>
      </w:r>
      <w:r w:rsidR="008A77EC">
        <w:t>Felice, P.</w:t>
      </w:r>
      <w:r w:rsidR="006D3E9C">
        <w:t>, et al., 2014</w:t>
      </w:r>
      <w:r w:rsidR="009D618F">
        <w:t xml:space="preserve"> </w:t>
      </w:r>
      <w:r w:rsidR="006D3E9C">
        <w:fldChar w:fldCharType="begin">
          <w:fldData xml:space="preserve">PEVuZE5vdGU+PENpdGU+PEF1dGhvcj5GZWxpY2U8L0F1dGhvcj48WWVhcj4yMDE0PC9ZZWFyPjxS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GZWxpY2U8L0F1dGhvcj48WWVhcj4yMDE0PC9ZZWFyPjxS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</w:fldData>
        </w:fldChar>
      </w:r>
      <w:r w:rsidR="00755D8E">
        <w:instrText xml:space="preserve"> ADDIN EN.CITE.DATA </w:instrText>
      </w:r>
      <w:r w:rsidR="00755D8E">
        <w:fldChar w:fldCharType="end"/>
      </w:r>
      <w:r w:rsidR="006D3E9C">
        <w:fldChar w:fldCharType="separate"/>
      </w:r>
      <w:r w:rsidR="00755D8E">
        <w:rPr>
          <w:noProof/>
        </w:rPr>
        <w:t>[8]</w:t>
      </w:r>
      <w:r w:rsidR="006D3E9C">
        <w:fldChar w:fldCharType="end"/>
      </w:r>
      <w:r>
        <w:t xml:space="preserve">, </w:t>
      </w:r>
      <w:r w:rsidR="008A77EC">
        <w:t>Cannizzaro, G.</w:t>
      </w:r>
      <w:r w:rsidR="006D3E9C">
        <w:t>, et al., 2012</w:t>
      </w:r>
      <w:r w:rsidR="009D618F">
        <w:t xml:space="preserve"> </w:t>
      </w:r>
      <w:r w:rsidR="006D3E9C">
        <w:fldChar w:fldCharType="begin">
          <w:fldData xml:space="preserve">PEVuZE5vdGU+PENpdGU+PEF1dGhvcj5DYW5uaXp6YXJvPC9BdXRob3I+PFllYXI+MjAxMjwvWWVh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DYW5uaXp6YXJvPC9BdXRob3I+PFllYXI+MjAxMjwvWWVh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</w:fldData>
        </w:fldChar>
      </w:r>
      <w:r w:rsidR="00755D8E">
        <w:instrText xml:space="preserve"> ADDIN EN.CITE.DATA </w:instrText>
      </w:r>
      <w:r w:rsidR="00755D8E">
        <w:fldChar w:fldCharType="end"/>
      </w:r>
      <w:r w:rsidR="006D3E9C">
        <w:fldChar w:fldCharType="separate"/>
      </w:r>
      <w:r w:rsidR="00755D8E">
        <w:rPr>
          <w:noProof/>
        </w:rPr>
        <w:t>[9]</w:t>
      </w:r>
      <w:r w:rsidR="006D3E9C">
        <w:fldChar w:fldCharType="end"/>
      </w:r>
      <w:r>
        <w:t xml:space="preserve">, </w:t>
      </w:r>
      <w:r w:rsidR="008A77EC">
        <w:t>Esposito, M.</w:t>
      </w:r>
      <w:r w:rsidR="006D3E9C">
        <w:t>, et al., 2011</w:t>
      </w:r>
      <w:r w:rsidR="009D618F">
        <w:t xml:space="preserve"> </w:t>
      </w:r>
      <w:r w:rsidR="006D3E9C">
        <w:fldChar w:fldCharType="begin">
          <w:fldData xml:space="preserve">PEVuZE5vdGU+PENpdGU+PEF1dGhvcj5Fc3Bvc2l0bzwvQXV0aG9yPjxZZWFyPjIwMTE8L1llYXI+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Fc3Bvc2l0bzwvQXV0aG9yPjxZZWFyPjIwMTE8L1llYXI+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</w:fldData>
        </w:fldChar>
      </w:r>
      <w:r w:rsidR="00755D8E">
        <w:instrText xml:space="preserve"> ADDIN EN.CITE.DATA </w:instrText>
      </w:r>
      <w:r w:rsidR="00755D8E">
        <w:fldChar w:fldCharType="end"/>
      </w:r>
      <w:r w:rsidR="006D3E9C">
        <w:fldChar w:fldCharType="separate"/>
      </w:r>
      <w:r w:rsidR="00755D8E">
        <w:rPr>
          <w:noProof/>
        </w:rPr>
        <w:t>[10]</w:t>
      </w:r>
      <w:r w:rsidR="006D3E9C">
        <w:fldChar w:fldCharType="end"/>
      </w:r>
      <w:r>
        <w:t xml:space="preserve">, </w:t>
      </w:r>
      <w:r w:rsidR="008A77EC">
        <w:t>Felice, P.</w:t>
      </w:r>
      <w:r w:rsidR="006D3E9C">
        <w:t>, et al., 2010</w:t>
      </w:r>
      <w:r w:rsidR="009D618F">
        <w:t xml:space="preserve"> </w:t>
      </w:r>
      <w:r w:rsidR="006D3E9C">
        <w:fldChar w:fldCharType="begin">
          <w:fldData xml:space="preserve">PEVuZE5vdGU+PENpdGU+PEF1dGhvcj5GZWxpY2U8L0F1dGhvcj48WWVhcj4yMDEwPC9ZZWFyPjxS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GZWxpY2U8L0F1dGhvcj48WWVhcj4yMDEwPC9ZZWFyPjxS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</w:fldData>
        </w:fldChar>
      </w:r>
      <w:r w:rsidR="00755D8E">
        <w:instrText xml:space="preserve"> ADDIN EN.CITE.DATA </w:instrText>
      </w:r>
      <w:r w:rsidR="00755D8E">
        <w:fldChar w:fldCharType="end"/>
      </w:r>
      <w:r w:rsidR="006D3E9C">
        <w:fldChar w:fldCharType="separate"/>
      </w:r>
      <w:r w:rsidR="00755D8E">
        <w:rPr>
          <w:noProof/>
        </w:rPr>
        <w:t>[11]</w:t>
      </w:r>
      <w:r w:rsidR="006D3E9C">
        <w:fldChar w:fldCharType="end"/>
      </w:r>
      <w:r>
        <w:t xml:space="preserve">, </w:t>
      </w:r>
      <w:r w:rsidR="008A77EC">
        <w:t>Cannizzaro, G.</w:t>
      </w:r>
      <w:r w:rsidR="006D3E9C">
        <w:t>, et al., 2009</w:t>
      </w:r>
      <w:r w:rsidR="009D618F">
        <w:t xml:space="preserve"> </w:t>
      </w:r>
      <w:r w:rsidR="006D3E9C">
        <w:fldChar w:fldCharType="begin">
          <w:fldData xml:space="preserve">PEVuZE5vdGU+PENpdGU+PEF1dGhvcj5DYW5uaXp6YXJvPC9BdXRob3I+PFllYXI+MjAwOTwvWWVh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DYW5uaXp6YXJvPC9BdXRob3I+PFllYXI+MjAwOTwvWWVh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</w:fldData>
        </w:fldChar>
      </w:r>
      <w:r w:rsidR="00755D8E">
        <w:instrText xml:space="preserve"> ADDIN EN.CITE.DATA </w:instrText>
      </w:r>
      <w:r w:rsidR="00755D8E">
        <w:fldChar w:fldCharType="end"/>
      </w:r>
      <w:r w:rsidR="006D3E9C">
        <w:fldChar w:fldCharType="separate"/>
      </w:r>
      <w:r w:rsidR="00755D8E">
        <w:rPr>
          <w:noProof/>
        </w:rPr>
        <w:t>[12]</w:t>
      </w:r>
      <w:r w:rsidR="006D3E9C">
        <w:fldChar w:fldCharType="end"/>
      </w:r>
      <w:r>
        <w:t xml:space="preserve">, </w:t>
      </w:r>
      <w:r w:rsidR="008A77EC">
        <w:t>Cannizzaro, G.</w:t>
      </w:r>
      <w:r w:rsidR="006D3E9C">
        <w:t>, et al., 2008</w:t>
      </w:r>
      <w:r w:rsidR="009D618F">
        <w:t xml:space="preserve"> </w:t>
      </w:r>
      <w:r w:rsidR="006D3E9C">
        <w:fldChar w:fldCharType="begin">
          <w:fldData xml:space="preserve">PEVuZE5vdGU+PENpdGU+PEF1dGhvcj5DYW5uaXp6YXJvPC9BdXRob3I+PFllYXI+MjAwODwvWWVh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DYW5uaXp6YXJvPC9BdXRob3I+PFllYXI+MjAwODwvWWVh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</w:fldData>
        </w:fldChar>
      </w:r>
      <w:r w:rsidR="00755D8E">
        <w:instrText xml:space="preserve"> ADDIN EN.CITE.DATA </w:instrText>
      </w:r>
      <w:r w:rsidR="00755D8E">
        <w:fldChar w:fldCharType="end"/>
      </w:r>
      <w:r w:rsidR="006D3E9C">
        <w:fldChar w:fldCharType="separate"/>
      </w:r>
      <w:r w:rsidR="00755D8E">
        <w:rPr>
          <w:noProof/>
        </w:rPr>
        <w:t>[13]</w:t>
      </w:r>
      <w:r w:rsidR="006D3E9C">
        <w:fldChar w:fldCharType="end"/>
      </w:r>
      <w:r>
        <w:t xml:space="preserve">, </w:t>
      </w:r>
      <w:r w:rsidR="008A77EC">
        <w:t>Felice, P.</w:t>
      </w:r>
      <w:r w:rsidR="006D3E9C">
        <w:t>, et al., 2009</w:t>
      </w:r>
      <w:r w:rsidR="009D618F">
        <w:t xml:space="preserve"> </w:t>
      </w:r>
      <w:r w:rsidR="006D3E9C">
        <w:fldChar w:fldCharType="begin">
          <w:fldData xml:space="preserve">PEVuZE5vdGU+PENpdGU+PEF1dGhvcj5GZWxpY2U8L0F1dGhvcj48WWVhcj4yMDA5PC9ZZWFyPjxS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GZWxpY2U8L0F1dGhvcj48WWVhcj4yMDA5PC9ZZWFyPjxS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</w:fldData>
        </w:fldChar>
      </w:r>
      <w:r w:rsidR="00755D8E">
        <w:instrText xml:space="preserve"> ADDIN EN.CITE.DATA </w:instrText>
      </w:r>
      <w:r w:rsidR="00755D8E">
        <w:fldChar w:fldCharType="end"/>
      </w:r>
      <w:r w:rsidR="006D3E9C">
        <w:fldChar w:fldCharType="separate"/>
      </w:r>
      <w:r w:rsidR="00755D8E">
        <w:rPr>
          <w:noProof/>
        </w:rPr>
        <w:t>[14]</w:t>
      </w:r>
      <w:r w:rsidR="006D3E9C">
        <w:fldChar w:fldCharType="end"/>
      </w:r>
      <w:r>
        <w:t xml:space="preserve">, </w:t>
      </w:r>
      <w:proofErr w:type="spellStart"/>
      <w:r w:rsidR="008A77EC">
        <w:t>Zygogiannis</w:t>
      </w:r>
      <w:proofErr w:type="spellEnd"/>
      <w:r w:rsidR="008A77EC">
        <w:t>, K.</w:t>
      </w:r>
      <w:r w:rsidR="006D3E9C">
        <w:rPr>
          <w:rFonts w:hint="eastAsia"/>
        </w:rPr>
        <w:t>,</w:t>
      </w:r>
      <w:r w:rsidR="006D3E9C">
        <w:t xml:space="preserve"> et al., 2017</w:t>
      </w:r>
      <w:r w:rsidR="009D618F">
        <w:t xml:space="preserve"> </w:t>
      </w:r>
      <w:r w:rsidR="006D3E9C">
        <w:fldChar w:fldCharType="begin">
          <w:fldData xml:space="preserve">PEVuZE5vdGU+PENpdGU+PEF1dGhvcj5aeWdvZ2lhbm5pczwvQXV0aG9yPjxZZWFyPjIwMTc8L1ll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</w:fldData>
        </w:fldChar>
      </w:r>
      <w:r w:rsidR="00755D8E">
        <w:instrText xml:space="preserve"> ADDIN EN.CITE </w:instrText>
      </w:r>
      <w:r w:rsidR="00755D8E">
        <w:fldChar w:fldCharType="begin">
          <w:fldData xml:space="preserve">PEVuZE5vdGU+PENpdGU+PEF1dGhvcj5aeWdvZ2lhbm5pczwvQXV0aG9yPjxZZWFyPjIwMTc8L1ll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</w:fldData>
        </w:fldChar>
      </w:r>
      <w:r w:rsidR="00755D8E">
        <w:instrText xml:space="preserve"> ADDIN EN.CITE.DATA </w:instrText>
      </w:r>
      <w:r w:rsidR="00755D8E">
        <w:fldChar w:fldCharType="end"/>
      </w:r>
      <w:r w:rsidR="006D3E9C">
        <w:fldChar w:fldCharType="separate"/>
      </w:r>
      <w:r w:rsidR="00755D8E">
        <w:rPr>
          <w:noProof/>
        </w:rPr>
        <w:t>[15]</w:t>
      </w:r>
      <w:r w:rsidR="006D3E9C">
        <w:fldChar w:fldCharType="end"/>
      </w:r>
      <w:r>
        <w:t xml:space="preserve">). </w:t>
      </w:r>
    </w:p>
    <w:p w14:paraId="4EF1680D" w14:textId="1E31A1E7" w:rsidR="00634C72" w:rsidRDefault="00634C72" w:rsidP="008A77EC"/>
    <w:p w14:paraId="446D689B" w14:textId="7B436C62" w:rsidR="00922F00" w:rsidRDefault="00634C72" w:rsidP="00922F00">
      <w:r>
        <w:rPr>
          <w:rFonts w:hint="eastAsia"/>
        </w:rPr>
        <w:t>S</w:t>
      </w:r>
      <w:r>
        <w:t xml:space="preserve">ix were excluded due to the short follow-up </w:t>
      </w:r>
      <w:r w:rsidR="00922F00">
        <w:t>period (no more than 12 months):</w:t>
      </w:r>
      <w:r w:rsidR="00922F00" w:rsidRPr="00922F00">
        <w:rPr>
          <w:rFonts w:hint="eastAsia"/>
        </w:rPr>
        <w:t xml:space="preserve"> </w:t>
      </w:r>
      <w:r w:rsidR="00922F00">
        <w:t>Esposito, M.</w:t>
      </w:r>
      <w:bookmarkStart w:id="2" w:name="OLE_LINK50"/>
      <w:bookmarkStart w:id="3" w:name="OLE_LINK51"/>
      <w:r w:rsidR="00922F00">
        <w:t xml:space="preserve">, et al., 2015 </w:t>
      </w:r>
      <w:r w:rsidR="00922F00">
        <w:fldChar w:fldCharType="begin">
          <w:fldData xml:space="preserve">PEVuZE5vdGU+PENpdGU+PEF1dGhvcj5Fc3Bvc2l0bzwvQXV0aG9yPjxZZWFyPjIwMTU8L1llYXI+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==
</w:fldData>
        </w:fldChar>
      </w:r>
      <w:r w:rsidR="00922F00">
        <w:instrText xml:space="preserve"> ADDIN EN.CITE </w:instrText>
      </w:r>
      <w:r w:rsidR="00922F00">
        <w:fldChar w:fldCharType="begin">
          <w:fldData xml:space="preserve">PEVuZE5vdGU+PENpdGU+PEF1dGhvcj5Fc3Bvc2l0bzwvQXV0aG9yPjxZZWFyPjIwMTU8L1llYXI+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==
</w:fldData>
        </w:fldChar>
      </w:r>
      <w:r w:rsidR="00922F00">
        <w:instrText xml:space="preserve"> ADDIN EN.CITE.DATA </w:instrText>
      </w:r>
      <w:r w:rsidR="00922F00">
        <w:fldChar w:fldCharType="end"/>
      </w:r>
      <w:r w:rsidR="00922F00">
        <w:fldChar w:fldCharType="separate"/>
      </w:r>
      <w:r w:rsidR="00922F00">
        <w:rPr>
          <w:noProof/>
        </w:rPr>
        <w:t>[16]</w:t>
      </w:r>
      <w:r w:rsidR="00922F00">
        <w:fldChar w:fldCharType="end"/>
      </w:r>
      <w:bookmarkEnd w:id="2"/>
      <w:bookmarkEnd w:id="3"/>
      <w:r w:rsidR="00922F00">
        <w:t xml:space="preserve">, Esposito, M., et al., 2012 </w:t>
      </w:r>
      <w:r w:rsidR="00922F00">
        <w:fldChar w:fldCharType="begin">
          <w:fldData xml:space="preserve">PEVuZE5vdGU+PENpdGU+PEF1dGhvcj5Fc3Bvc2l0bzwvQXV0aG9yPjxZZWFyPjIwMTI8L1llYXI+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</w:fldData>
        </w:fldChar>
      </w:r>
      <w:r w:rsidR="00922F00">
        <w:instrText xml:space="preserve"> ADDIN EN.CITE </w:instrText>
      </w:r>
      <w:r w:rsidR="00922F00">
        <w:fldChar w:fldCharType="begin">
          <w:fldData xml:space="preserve">PEVuZE5vdGU+PENpdGU+PEF1dGhvcj5Fc3Bvc2l0bzwvQXV0aG9yPjxZZWFyPjIwMTI8L1llYXI+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</w:fldData>
        </w:fldChar>
      </w:r>
      <w:r w:rsidR="00922F00">
        <w:instrText xml:space="preserve"> ADDIN EN.CITE.DATA </w:instrText>
      </w:r>
      <w:r w:rsidR="00922F00">
        <w:fldChar w:fldCharType="end"/>
      </w:r>
      <w:r w:rsidR="00922F00">
        <w:fldChar w:fldCharType="separate"/>
      </w:r>
      <w:r w:rsidR="00922F00">
        <w:rPr>
          <w:noProof/>
        </w:rPr>
        <w:t>[17]</w:t>
      </w:r>
      <w:r w:rsidR="00922F00">
        <w:fldChar w:fldCharType="end"/>
      </w:r>
      <w:r w:rsidR="00922F00">
        <w:t xml:space="preserve">, Felice, P., et al., 2011 </w:t>
      </w:r>
      <w:r w:rsidR="00922F00">
        <w:fldChar w:fldCharType="begin">
          <w:fldData xml:space="preserve">PEVuZE5vdGU+PENpdGU+PEF1dGhvcj5GZWxpY2U8L0F1dGhvcj48WWVhcj4yMDExPC9ZZWFyPjxS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</w:fldData>
        </w:fldChar>
      </w:r>
      <w:r w:rsidR="00922F00">
        <w:instrText xml:space="preserve"> ADDIN EN.CITE </w:instrText>
      </w:r>
      <w:r w:rsidR="00922F00">
        <w:fldChar w:fldCharType="begin">
          <w:fldData xml:space="preserve">PEVuZE5vdGU+PENpdGU+PEF1dGhvcj5GZWxpY2U8L0F1dGhvcj48WWVhcj4yMDExPC9ZZWFyPjxS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</w:fldData>
        </w:fldChar>
      </w:r>
      <w:r w:rsidR="00922F00">
        <w:instrText xml:space="preserve"> ADDIN EN.CITE.DATA </w:instrText>
      </w:r>
      <w:r w:rsidR="00922F00">
        <w:fldChar w:fldCharType="end"/>
      </w:r>
      <w:r w:rsidR="00922F00">
        <w:fldChar w:fldCharType="separate"/>
      </w:r>
      <w:r w:rsidR="00922F00">
        <w:rPr>
          <w:noProof/>
        </w:rPr>
        <w:t>[18]</w:t>
      </w:r>
      <w:r w:rsidR="00922F00">
        <w:fldChar w:fldCharType="end"/>
      </w:r>
      <w:r w:rsidR="00922F00">
        <w:rPr>
          <w:rFonts w:hint="eastAsia"/>
        </w:rPr>
        <w:t>,</w:t>
      </w:r>
      <w:r w:rsidR="00922F00">
        <w:t xml:space="preserve"> Zhang, X. M.</w:t>
      </w:r>
      <w:r w:rsidR="00922F00">
        <w:rPr>
          <w:rFonts w:hint="eastAsia"/>
        </w:rPr>
        <w:t>,</w:t>
      </w:r>
      <w:r w:rsidR="00922F00">
        <w:t xml:space="preserve"> et al., 2017 </w:t>
      </w:r>
      <w:r w:rsidR="00922F00">
        <w:fldChar w:fldCharType="begin">
          <w:fldData xml:space="preserve">PEVuZE5vdGU+PENpdGU+PEF1dGhvcj5aaGFuZzwvQXV0aG9yPjxZZWFyPjIwMTc8L1llYXI+PFJl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</w:fldData>
        </w:fldChar>
      </w:r>
      <w:r w:rsidR="00922F00">
        <w:instrText xml:space="preserve"> ADDIN EN.CITE </w:instrText>
      </w:r>
      <w:r w:rsidR="00922F00">
        <w:fldChar w:fldCharType="begin">
          <w:fldData xml:space="preserve">PEVuZE5vdGU+PENpdGU+PEF1dGhvcj5aaGFuZzwvQXV0aG9yPjxZZWFyPjIwMTc8L1llYXI+PFJl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</w:fldData>
        </w:fldChar>
      </w:r>
      <w:r w:rsidR="00922F00">
        <w:instrText xml:space="preserve"> ADDIN EN.CITE.DATA </w:instrText>
      </w:r>
      <w:r w:rsidR="00922F00">
        <w:fldChar w:fldCharType="end"/>
      </w:r>
      <w:r w:rsidR="00922F00">
        <w:fldChar w:fldCharType="separate"/>
      </w:r>
      <w:r w:rsidR="00922F00">
        <w:rPr>
          <w:noProof/>
        </w:rPr>
        <w:t>[19]</w:t>
      </w:r>
      <w:r w:rsidR="00922F00">
        <w:fldChar w:fldCharType="end"/>
      </w:r>
      <w:r w:rsidR="00922F00">
        <w:rPr>
          <w:rFonts w:hint="eastAsia"/>
        </w:rPr>
        <w:t>,</w:t>
      </w:r>
      <w:r w:rsidR="00922F00">
        <w:t xml:space="preserve"> Esposito, M., et al., 2016 </w:t>
      </w:r>
      <w:r w:rsidR="00922F00">
        <w:fldChar w:fldCharType="begin"/>
      </w:r>
      <w:r w:rsidR="00922F00">
        <w:instrText xml:space="preserve"> ADDIN EN.CITE &lt;EndNote&gt;&lt;Cite&gt;&lt;Author&gt;Esposito&lt;/Author&gt;&lt;Year&gt;2016&lt;/Year&gt;&lt;RecNum&gt;24937&lt;/RecNum&gt;&lt;DisplayText&gt;[20]&lt;/DisplayText&gt;&lt;record&gt;&lt;rec-number&gt;24937&lt;/rec-number&gt;&lt;foreign-keys&gt;&lt;key app="EN" db-id="wf55dsdtnx2xa3etx57vxvsx22tvdrfwfwxe" timestamp="1611935052"&gt;24937&lt;/key&gt;&lt;/foreign-keys&gt;&lt;ref-type name="Journal Article"&gt;17&lt;/ref-type&gt;&lt;contributors&gt;&lt;authors&gt;&lt;author&gt;Esposito, M.&lt;/author&gt;&lt;author&gt;Zucchelli, G.&lt;/author&gt;&lt;author&gt;Barausse, C.&lt;/author&gt;&lt;author&gt;Pistilli, R.&lt;/author&gt;&lt;author&gt;Trullenque-Eriksson, A.&lt;/author&gt;&lt;author&gt;Felice, P.&lt;/author&gt;&lt;/authors&gt;&lt;/contributors&gt;&lt;titles&gt;&lt;title&gt;Four mm-long versus longer implants in augmented bone in atrophic posterior jaws: 4-month post-loading results from a multicentre randomised controlled trial&lt;/title&gt;&lt;secondary-title&gt;Eur J Oral Implantol&lt;/secondary-title&gt;&lt;alt-title&gt;European journal of oral implantology&lt;/alt-title&gt;&lt;/titles&gt;&lt;periodical&gt;&lt;full-title&gt;Eur J Oral Implantol&lt;/full-title&gt;&lt;abbr-1&gt;European journal of oral implantology&lt;/abbr-1&gt;&lt;/periodical&gt;&lt;alt-periodical&gt;&lt;full-title&gt;Eur J Oral Implantol&lt;/full-title&gt;&lt;abbr-1&gt;European journal of oral implantology&lt;/abbr-1&gt;&lt;/alt-periodical&gt;&lt;pages&gt;393-409&lt;/pages&gt;&lt;volume&gt;9&lt;/volume&gt;&lt;number&gt;4&lt;/number&gt;&lt;edition&gt;2016/12/19&lt;/edition&gt;&lt;keywords&gt;&lt;keyword&gt;Adult&lt;/keyword&gt;&lt;keyword&gt;Aged&lt;/keyword&gt;&lt;keyword&gt;*Alveolar Ridge Augmentation&lt;/keyword&gt;&lt;keyword&gt;Atrophy/surgery&lt;/keyword&gt;&lt;keyword&gt;*Dental Implants&lt;/keyword&gt;&lt;keyword&gt;*Dental Prosthesis Design&lt;/keyword&gt;&lt;keyword&gt;Female&lt;/keyword&gt;&lt;keyword&gt;Humans&lt;/keyword&gt;&lt;keyword&gt;Jaw/*pathology&lt;/keyword&gt;&lt;keyword&gt;Male&lt;/keyword&gt;&lt;keyword&gt;Middle Aged&lt;/keyword&gt;&lt;keyword&gt;*Orthognathic Surgical Procedures&lt;/keyword&gt;&lt;keyword&gt;Time Factors&lt;/keyword&gt;&lt;/keywords&gt;&lt;dates&gt;&lt;year&gt;2016&lt;/year&gt;&lt;/dates&gt;&lt;isbn&gt;1756-2406 (Print)&amp;#xD;1756-2406&lt;/isbn&gt;&lt;accession-num&gt;27990507&lt;/accession-num&gt;&lt;urls&gt;&lt;/urls&gt;&lt;remote-database-provider&gt;NLM&lt;/remote-database-provider&gt;&lt;language&gt;eng&lt;/language&gt;&lt;/record&gt;&lt;/Cite&gt;&lt;/EndNote&gt;</w:instrText>
      </w:r>
      <w:r w:rsidR="00922F00">
        <w:fldChar w:fldCharType="separate"/>
      </w:r>
      <w:r w:rsidR="00922F00">
        <w:rPr>
          <w:noProof/>
        </w:rPr>
        <w:t>[20]</w:t>
      </w:r>
      <w:r w:rsidR="00922F00">
        <w:fldChar w:fldCharType="end"/>
      </w:r>
      <w:r w:rsidR="00922F00">
        <w:t xml:space="preserve">, Felice, P., et al., 2012 </w:t>
      </w:r>
      <w:r w:rsidR="00922F00">
        <w:fldChar w:fldCharType="begin">
          <w:fldData xml:space="preserve">PEVuZE5vdGU+PENpdGU+PEF1dGhvcj5GZWxpY2U8L0F1dGhvcj48WWVhcj4yMDEyPC9ZZWFyPjxS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</w:fldData>
        </w:fldChar>
      </w:r>
      <w:r w:rsidR="00922F00">
        <w:instrText xml:space="preserve"> ADDIN EN.CITE </w:instrText>
      </w:r>
      <w:r w:rsidR="00922F00">
        <w:fldChar w:fldCharType="begin">
          <w:fldData xml:space="preserve">PEVuZE5vdGU+PENpdGU+PEF1dGhvcj5GZWxpY2U8L0F1dGhvcj48WWVhcj4yMDEyPC9ZZWFyPjxS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</w:fldData>
        </w:fldChar>
      </w:r>
      <w:r w:rsidR="00922F00">
        <w:instrText xml:space="preserve"> ADDIN EN.CITE.DATA </w:instrText>
      </w:r>
      <w:r w:rsidR="00922F00">
        <w:fldChar w:fldCharType="end"/>
      </w:r>
      <w:r w:rsidR="00922F00">
        <w:fldChar w:fldCharType="separate"/>
      </w:r>
      <w:r w:rsidR="00922F00">
        <w:rPr>
          <w:noProof/>
        </w:rPr>
        <w:t>[21]</w:t>
      </w:r>
      <w:r w:rsidR="00922F00">
        <w:fldChar w:fldCharType="end"/>
      </w:r>
      <w:r w:rsidR="00922F00">
        <w:t>.</w:t>
      </w:r>
    </w:p>
    <w:p w14:paraId="711CD2F6" w14:textId="3452EB0F" w:rsidR="00634C72" w:rsidRDefault="00634C72" w:rsidP="008A77EC"/>
    <w:p w14:paraId="245C44EA" w14:textId="34D50505" w:rsidR="00922F00" w:rsidRDefault="00922F00" w:rsidP="00922F00">
      <w:r>
        <w:t xml:space="preserve">Eleven were excluded since there was no direct comparison between the clinical outcomes of short and longer implants: Hsu, A., et al., 2016 </w:t>
      </w:r>
      <w:r>
        <w:fldChar w:fldCharType="begin">
          <w:fldData xml:space="preserve">PEVuZE5vdGU+PENpdGU+PEF1dGhvcj5Ic3U8L0F1dGhvcj48WWVhcj4yMDE2PC9ZZWFyPjxSZWNO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</w:fldData>
        </w:fldChar>
      </w:r>
      <w:r>
        <w:instrText xml:space="preserve"> ADDIN EN.CITE </w:instrText>
      </w:r>
      <w:r>
        <w:fldChar w:fldCharType="begin">
          <w:fldData xml:space="preserve">PEVuZE5vdGU+PENpdGU+PEF1dGhvcj5Ic3U8L0F1dGhvcj48WWVhcj4yMDE2PC9ZZWFyPjxSZWNO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2]</w:t>
      </w:r>
      <w:r>
        <w:fldChar w:fldCharType="end"/>
      </w:r>
      <w:r>
        <w:rPr>
          <w:rFonts w:hint="eastAsia"/>
        </w:rPr>
        <w:t>,</w:t>
      </w:r>
      <w:r>
        <w:t xml:space="preserve"> Al-</w:t>
      </w:r>
      <w:proofErr w:type="spellStart"/>
      <w:r>
        <w:t>Hashedi</w:t>
      </w:r>
      <w:proofErr w:type="spellEnd"/>
      <w:r>
        <w:t xml:space="preserve">, A. A., et al., 2016 </w:t>
      </w:r>
      <w:r>
        <w:fldChar w:fldCharType="begin">
          <w:fldData xml:space="preserve">PEVuZE5vdGU+PENpdGU+PEF1dGhvcj5BbC1IYXNoZWRpPC9BdXRob3I+PFllYXI+MjAxNjwvWWVh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BbC1IYXNoZWRpPC9BdXRob3I+PFllYXI+MjAxNjwvWWVh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3]</w:t>
      </w:r>
      <w:r>
        <w:fldChar w:fldCharType="end"/>
      </w:r>
      <w:r>
        <w:t xml:space="preserve">, </w:t>
      </w:r>
      <w:proofErr w:type="spellStart"/>
      <w:r>
        <w:t>Telleman</w:t>
      </w:r>
      <w:proofErr w:type="spellEnd"/>
      <w:r>
        <w:t xml:space="preserve">, G., et al., 2014 </w:t>
      </w:r>
      <w:r>
        <w:fldChar w:fldCharType="begin">
          <w:fldData xml:space="preserve">PEVuZE5vdGU+PENpdGU+PEF1dGhvcj5UZWxsZW1hbjwvQXV0aG9yPjxZZWFyPjIwMTQ8L1llYXI+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UZWxsZW1hbjwvQXV0aG9yPjxZZWFyPjIwMTQ8L1llYXI+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4]</w:t>
      </w:r>
      <w:r>
        <w:fldChar w:fldCharType="end"/>
      </w:r>
      <w:r>
        <w:t xml:space="preserve">, </w:t>
      </w:r>
      <w:proofErr w:type="spellStart"/>
      <w:r>
        <w:t>Telleman</w:t>
      </w:r>
      <w:proofErr w:type="spellEnd"/>
      <w:r>
        <w:t xml:space="preserve">, G., et al., 2013 </w:t>
      </w:r>
      <w:r>
        <w:fldChar w:fldCharType="begin">
          <w:fldData xml:space="preserve">PEVuZE5vdGU+PENpdGU+PEF1dGhvcj5UZWxsZW1hbjwvQXV0aG9yPjxZZWFyPjIwMTM8L1llYXI+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UZWxsZW1hbjwvQXV0aG9yPjxZZWFyPjIwMTM8L1llYXI+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5]</w:t>
      </w:r>
      <w:r>
        <w:fldChar w:fldCharType="end"/>
      </w:r>
      <w:r>
        <w:t xml:space="preserve">, </w:t>
      </w:r>
      <w:proofErr w:type="spellStart"/>
      <w:r>
        <w:t>Grunder</w:t>
      </w:r>
      <w:proofErr w:type="spellEnd"/>
      <w:r>
        <w:t xml:space="preserve">, U., et al., 1999 </w:t>
      </w:r>
      <w:r>
        <w:fldChar w:fldCharType="begin">
          <w:fldData xml:space="preserve">PEVuZE5vdGU+PENpdGU+PEF1dGhvcj5HcnVuZGVyPC9BdXRob3I+PFllYXI+MTk5OTwvWWVhcj48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HcnVuZGVyPC9BdXRob3I+PFllYXI+MTk5OTwvWWVhcj48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6]</w:t>
      </w:r>
      <w:r>
        <w:fldChar w:fldCharType="end"/>
      </w:r>
      <w:r>
        <w:t xml:space="preserve">, </w:t>
      </w:r>
      <w:proofErr w:type="spellStart"/>
      <w:r>
        <w:t>Telleman</w:t>
      </w:r>
      <w:proofErr w:type="spellEnd"/>
      <w:r>
        <w:t>, G., et al., 2017</w:t>
      </w:r>
      <w:r>
        <w:rPr>
          <w:rFonts w:hint="eastAsia"/>
        </w:rPr>
        <w:t xml:space="preserve"> </w:t>
      </w:r>
      <w:r>
        <w:fldChar w:fldCharType="begin">
          <w:fldData xml:space="preserve">PEVuZE5vdGU+PENpdGU+PEF1dGhvcj5UZWxsZW1hbjwvQXV0aG9yPjxZZWFyPjIwMTc8L1llYXI+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UZWxsZW1hbjwvQXV0aG9yPjxZZWFyPjIwMTc8L1llYXI+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7]</w:t>
      </w:r>
      <w:r>
        <w:fldChar w:fldCharType="end"/>
      </w:r>
      <w:r>
        <w:rPr>
          <w:rFonts w:hint="eastAsia"/>
        </w:rPr>
        <w:t>,</w:t>
      </w:r>
      <w:r>
        <w:t xml:space="preserve"> Ozturk, V. O., et al., 2017</w:t>
      </w:r>
      <w:r>
        <w:rPr>
          <w:rFonts w:hint="eastAsia"/>
        </w:rPr>
        <w:t xml:space="preserve"> </w:t>
      </w:r>
      <w:r>
        <w:fldChar w:fldCharType="begin">
          <w:fldData xml:space="preserve">PEVuZE5vdGU+PENpdGU+PEF1dGhvcj7Dlnp0w7xyazwvQXV0aG9yPjxZZWFyPjIwMTc8L1llYXI+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</w:fldData>
        </w:fldChar>
      </w:r>
      <w:r>
        <w:instrText xml:space="preserve"> ADDIN EN.CITE </w:instrText>
      </w:r>
      <w:r>
        <w:fldChar w:fldCharType="begin">
          <w:fldData xml:space="preserve">PEVuZE5vdGU+PENpdGU+PEF1dGhvcj7Dlnp0w7xyazwvQXV0aG9yPjxZZWFyPjIwMTc8L1llYXI+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8]</w:t>
      </w:r>
      <w:r>
        <w:fldChar w:fldCharType="end"/>
      </w:r>
      <w:r>
        <w:t xml:space="preserve">, Muller, F., et al., 2013 </w:t>
      </w:r>
      <w:r>
        <w:fldChar w:fldCharType="begin">
          <w:fldData xml:space="preserve">PEVuZE5vdGU+PENpdGU+PEF1dGhvcj5Nw7xsbGVyPC9BdXRob3I+PFllYXI+MjAxMzwvWWVhcj48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Nw7xsbGVyPC9BdXRob3I+PFllYXI+MjAxMzwvWWVhcj48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9]</w:t>
      </w:r>
      <w:r>
        <w:fldChar w:fldCharType="end"/>
      </w:r>
      <w:r>
        <w:rPr>
          <w:rFonts w:hint="eastAsia"/>
        </w:rPr>
        <w:t>,</w:t>
      </w:r>
      <w:r>
        <w:t xml:space="preserve"> </w:t>
      </w:r>
      <w:proofErr w:type="spellStart"/>
      <w:r>
        <w:t>Schwindling</w:t>
      </w:r>
      <w:proofErr w:type="spellEnd"/>
      <w:r>
        <w:t xml:space="preserve">, F. S., et al., 2018 </w:t>
      </w:r>
      <w:r>
        <w:fldChar w:fldCharType="begin">
          <w:fldData xml:space="preserve">PEVuZE5vdGU+PENpdGU+PEF1dGhvcj5TY2h3aW5kbGluZzwvQXV0aG9yPjxZZWFyPjIwMTg8L1ll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TY2h3aW5kbGluZzwvQXV0aG9yPjxZZWFyPjIwMTg8L1ll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30]</w:t>
      </w:r>
      <w:r>
        <w:fldChar w:fldCharType="end"/>
      </w:r>
      <w:r>
        <w:t xml:space="preserve">, </w:t>
      </w:r>
      <w:proofErr w:type="spellStart"/>
      <w:r>
        <w:t>Schwarze</w:t>
      </w:r>
      <w:proofErr w:type="spellEnd"/>
      <w:r>
        <w:t xml:space="preserve">, M., et al., 2018 </w:t>
      </w:r>
      <w:r>
        <w:fldChar w:fldCharType="begin">
          <w:fldData xml:space="preserve">PEVuZE5vdGU+PENpdGU+PEF1dGhvcj5TY2h3YXJ6ZTwvQXV0aG9yPjxZZWFyPjIwMTg8L1llYXI+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TY2h3YXJ6ZTwvQXV0aG9yPjxZZWFyPjIwMTg8L1llYXI+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31]</w:t>
      </w:r>
      <w:r>
        <w:fldChar w:fldCharType="end"/>
      </w:r>
      <w:r>
        <w:t>, Blanco, J.</w:t>
      </w:r>
      <w:r>
        <w:rPr>
          <w:rFonts w:hint="eastAsia"/>
        </w:rPr>
        <w:t>,</w:t>
      </w:r>
      <w:r>
        <w:t xml:space="preserve"> et al., 2018 </w:t>
      </w:r>
      <w:r>
        <w:fldChar w:fldCharType="begin">
          <w:fldData xml:space="preserve">PEVuZE5vdGU+PENpdGU+PEF1dGhvcj5CbGFuY288L0F1dGhvcj48WWVhcj4yMDE4PC9ZZWFyPjxS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CbGFuY288L0F1dGhvcj48WWVhcj4yMDE4PC9ZZWFyPjxS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32]</w:t>
      </w:r>
      <w:r>
        <w:fldChar w:fldCharType="end"/>
      </w:r>
      <w:r>
        <w:t>.</w:t>
      </w:r>
    </w:p>
    <w:p w14:paraId="08F9A0D5" w14:textId="02CC9B67" w:rsidR="00634C72" w:rsidRDefault="00634C72" w:rsidP="008A77EC"/>
    <w:p w14:paraId="3A8832E4" w14:textId="733B791C" w:rsidR="008A77EC" w:rsidRDefault="00922F00" w:rsidP="008A77EC">
      <w:r>
        <w:rPr>
          <w:rFonts w:hint="eastAsia"/>
        </w:rPr>
        <w:t>S</w:t>
      </w:r>
      <w:r>
        <w:t>ix were excluded because they were prospective</w:t>
      </w:r>
      <w:r w:rsidR="009D618F">
        <w:t xml:space="preserve">, case report or case series, instead of </w:t>
      </w:r>
      <w:r w:rsidR="009D618F" w:rsidRPr="00E5317A">
        <w:t>randomized controlled trials</w:t>
      </w:r>
      <w:r w:rsidR="009D618F">
        <w:t xml:space="preserve">: </w:t>
      </w:r>
      <w:proofErr w:type="spellStart"/>
      <w:r w:rsidR="008A77EC">
        <w:t>Nedir</w:t>
      </w:r>
      <w:proofErr w:type="spellEnd"/>
      <w:r w:rsidR="008A77EC">
        <w:t>, R.</w:t>
      </w:r>
      <w:r w:rsidR="00542D7E">
        <w:t>, et al., 2017</w:t>
      </w:r>
      <w:r w:rsidR="009D618F">
        <w:t xml:space="preserve"> </w:t>
      </w:r>
      <w:r w:rsidR="00542D7E">
        <w:fldChar w:fldCharType="begin">
          <w:fldData xml:space="preserve">PEVuZE5vdGU+PENpdGU+PEF1dGhvcj5OZWRpcjwvQXV0aG9yPjxZZWFyPjIwMTc8L1llYXI+PFJl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</w:fldData>
        </w:fldChar>
      </w:r>
      <w:r w:rsidR="0070594E">
        <w:instrText xml:space="preserve"> ADDIN EN.CITE </w:instrText>
      </w:r>
      <w:r w:rsidR="0070594E">
        <w:fldChar w:fldCharType="begin">
          <w:fldData xml:space="preserve">PEVuZE5vdGU+PENpdGU+PEF1dGhvcj5OZWRpcjwvQXV0aG9yPjxZZWFyPjIwMTc8L1llYXI+PFJl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</w:fldData>
        </w:fldChar>
      </w:r>
      <w:r w:rsidR="0070594E">
        <w:instrText xml:space="preserve"> ADDIN EN.CITE.DATA </w:instrText>
      </w:r>
      <w:r w:rsidR="0070594E">
        <w:fldChar w:fldCharType="end"/>
      </w:r>
      <w:r w:rsidR="00542D7E">
        <w:fldChar w:fldCharType="separate"/>
      </w:r>
      <w:r w:rsidR="0070594E">
        <w:rPr>
          <w:noProof/>
        </w:rPr>
        <w:t>[33]</w:t>
      </w:r>
      <w:r w:rsidR="00542D7E">
        <w:fldChar w:fldCharType="end"/>
      </w:r>
      <w:r w:rsidR="009D618F">
        <w:t xml:space="preserve">, </w:t>
      </w:r>
      <w:r w:rsidR="008A77EC">
        <w:t>Rossi, F.</w:t>
      </w:r>
      <w:r w:rsidR="00542D7E">
        <w:t>, et al., 2016</w:t>
      </w:r>
      <w:r w:rsidR="009D618F">
        <w:t xml:space="preserve"> </w:t>
      </w:r>
      <w:r w:rsidR="00542D7E">
        <w:fldChar w:fldCharType="begin">
          <w:fldData xml:space="preserve">PEVuZE5vdGU+PENpdGU+PEF1dGhvcj5Sb3NzaTwvQXV0aG9yPjxZZWFyPjIwMTY8L1llYXI+PFJl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</w:fldData>
        </w:fldChar>
      </w:r>
      <w:r w:rsidR="0070594E">
        <w:instrText xml:space="preserve"> ADDIN EN.CITE </w:instrText>
      </w:r>
      <w:r w:rsidR="0070594E">
        <w:fldChar w:fldCharType="begin">
          <w:fldData xml:space="preserve">PEVuZE5vdGU+PENpdGU+PEF1dGhvcj5Sb3NzaTwvQXV0aG9yPjxZZWFyPjIwMTY8L1llYXI+PFJl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</w:fldData>
        </w:fldChar>
      </w:r>
      <w:r w:rsidR="0070594E">
        <w:instrText xml:space="preserve"> ADDIN EN.CITE.DATA </w:instrText>
      </w:r>
      <w:r w:rsidR="0070594E">
        <w:fldChar w:fldCharType="end"/>
      </w:r>
      <w:r w:rsidR="00542D7E">
        <w:fldChar w:fldCharType="separate"/>
      </w:r>
      <w:r w:rsidR="0070594E">
        <w:rPr>
          <w:noProof/>
        </w:rPr>
        <w:t>[34]</w:t>
      </w:r>
      <w:r w:rsidR="00542D7E">
        <w:fldChar w:fldCharType="end"/>
      </w:r>
      <w:r w:rsidR="009D618F">
        <w:t xml:space="preserve">, </w:t>
      </w:r>
      <w:proofErr w:type="spellStart"/>
      <w:r w:rsidR="008A77EC">
        <w:t>Nedir</w:t>
      </w:r>
      <w:proofErr w:type="spellEnd"/>
      <w:r w:rsidR="008A77EC">
        <w:t>, R.</w:t>
      </w:r>
      <w:r w:rsidR="00542D7E">
        <w:t xml:space="preserve">, et al., 2016 </w:t>
      </w:r>
      <w:r w:rsidR="00542D7E">
        <w:fldChar w:fldCharType="begin">
          <w:fldData xml:space="preserve">PEVuZE5vdGU+PENpdGU+PEF1dGhvcj5OZWRpcjwvQXV0aG9yPjxZZWFyPjIwMTY8L1llYXI+PFJl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</w:fldData>
        </w:fldChar>
      </w:r>
      <w:r w:rsidR="0070594E">
        <w:instrText xml:space="preserve"> ADDIN EN.CITE </w:instrText>
      </w:r>
      <w:r w:rsidR="0070594E">
        <w:fldChar w:fldCharType="begin">
          <w:fldData xml:space="preserve">PEVuZE5vdGU+PENpdGU+PEF1dGhvcj5OZWRpcjwvQXV0aG9yPjxZZWFyPjIwMTY8L1llYXI+PFJl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</w:fldData>
        </w:fldChar>
      </w:r>
      <w:r w:rsidR="0070594E">
        <w:instrText xml:space="preserve"> ADDIN EN.CITE.DATA </w:instrText>
      </w:r>
      <w:r w:rsidR="0070594E">
        <w:fldChar w:fldCharType="end"/>
      </w:r>
      <w:r w:rsidR="00542D7E">
        <w:fldChar w:fldCharType="separate"/>
      </w:r>
      <w:r w:rsidR="0070594E">
        <w:rPr>
          <w:noProof/>
        </w:rPr>
        <w:t>[35]</w:t>
      </w:r>
      <w:r w:rsidR="00542D7E">
        <w:fldChar w:fldCharType="end"/>
      </w:r>
      <w:r w:rsidR="009D618F">
        <w:t xml:space="preserve">, </w:t>
      </w:r>
      <w:proofErr w:type="spellStart"/>
      <w:r w:rsidR="008A77EC">
        <w:t>Bergendal</w:t>
      </w:r>
      <w:proofErr w:type="spellEnd"/>
      <w:r w:rsidR="008A77EC">
        <w:t>, T.</w:t>
      </w:r>
      <w:r w:rsidR="00542D7E">
        <w:t>, et al., 1998</w:t>
      </w:r>
      <w:r w:rsidR="009D618F">
        <w:t xml:space="preserve"> </w:t>
      </w:r>
      <w:r w:rsidR="00542D7E">
        <w:fldChar w:fldCharType="begin">
          <w:fldData xml:space="preserve">PEVuZE5vdGU+PENpdGU+PEF1dGhvcj5CZXJnZW5kYWw8L0F1dGhvcj48WWVhcj4xOTk4PC9ZZWFy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</w:fldData>
        </w:fldChar>
      </w:r>
      <w:r w:rsidR="0070594E">
        <w:instrText xml:space="preserve"> ADDIN EN.CITE </w:instrText>
      </w:r>
      <w:r w:rsidR="0070594E">
        <w:fldChar w:fldCharType="begin">
          <w:fldData xml:space="preserve">PEVuZE5vdGU+PENpdGU+PEF1dGhvcj5CZXJnZW5kYWw8L0F1dGhvcj48WWVhcj4xOTk4PC9ZZWFy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</w:fldData>
        </w:fldChar>
      </w:r>
      <w:r w:rsidR="0070594E">
        <w:instrText xml:space="preserve"> ADDIN EN.CITE.DATA </w:instrText>
      </w:r>
      <w:r w:rsidR="0070594E">
        <w:fldChar w:fldCharType="end"/>
      </w:r>
      <w:r w:rsidR="00542D7E">
        <w:fldChar w:fldCharType="separate"/>
      </w:r>
      <w:r w:rsidR="0070594E">
        <w:rPr>
          <w:noProof/>
        </w:rPr>
        <w:t>[36]</w:t>
      </w:r>
      <w:r w:rsidR="00542D7E">
        <w:fldChar w:fldCharType="end"/>
      </w:r>
      <w:r w:rsidR="009D618F">
        <w:t xml:space="preserve">, </w:t>
      </w:r>
      <w:proofErr w:type="spellStart"/>
      <w:r w:rsidR="008A77EC">
        <w:t>Gunne</w:t>
      </w:r>
      <w:proofErr w:type="spellEnd"/>
      <w:r w:rsidR="008A77EC">
        <w:t>, J.</w:t>
      </w:r>
      <w:r w:rsidR="00542D7E">
        <w:t>, et al., 1999</w:t>
      </w:r>
      <w:r w:rsidR="009D618F">
        <w:t xml:space="preserve"> </w:t>
      </w:r>
      <w:r w:rsidR="00542D7E">
        <w:fldChar w:fldCharType="begin">
          <w:fldData xml:space="preserve">PEVuZE5vdGU+PENpdGU+PEF1dGhvcj5HdW5uZTwvQXV0aG9yPjxZZWFyPjE5OTk8L1llYXI+PFJl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</w:fldData>
        </w:fldChar>
      </w:r>
      <w:r w:rsidR="0070594E">
        <w:instrText xml:space="preserve"> ADDIN EN.CITE </w:instrText>
      </w:r>
      <w:r w:rsidR="0070594E">
        <w:fldChar w:fldCharType="begin">
          <w:fldData xml:space="preserve">PEVuZE5vdGU+PENpdGU+PEF1dGhvcj5HdW5uZTwvQXV0aG9yPjxZZWFyPjE5OTk8L1llYXI+PFJl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</w:fldData>
        </w:fldChar>
      </w:r>
      <w:r w:rsidR="0070594E">
        <w:instrText xml:space="preserve"> ADDIN EN.CITE.DATA </w:instrText>
      </w:r>
      <w:r w:rsidR="0070594E">
        <w:fldChar w:fldCharType="end"/>
      </w:r>
      <w:r w:rsidR="00542D7E">
        <w:fldChar w:fldCharType="separate"/>
      </w:r>
      <w:r w:rsidR="0070594E">
        <w:rPr>
          <w:noProof/>
        </w:rPr>
        <w:t>[37]</w:t>
      </w:r>
      <w:r w:rsidR="00542D7E">
        <w:fldChar w:fldCharType="end"/>
      </w:r>
      <w:r w:rsidR="009D618F">
        <w:rPr>
          <w:rFonts w:hint="eastAsia"/>
        </w:rPr>
        <w:t>,</w:t>
      </w:r>
      <w:r w:rsidR="009D618F">
        <w:t xml:space="preserve"> </w:t>
      </w:r>
      <w:r w:rsidR="009D618F" w:rsidRPr="009D618F">
        <w:t xml:space="preserve">de </w:t>
      </w:r>
      <w:proofErr w:type="spellStart"/>
      <w:r w:rsidR="009D618F" w:rsidRPr="009D618F">
        <w:t>Molon</w:t>
      </w:r>
      <w:proofErr w:type="spellEnd"/>
      <w:r w:rsidR="009D618F" w:rsidRPr="009D618F">
        <w:t>, R. S.</w:t>
      </w:r>
      <w:r w:rsidR="009D618F">
        <w:t xml:space="preserve">, et al., 2017 </w:t>
      </w:r>
      <w:r w:rsidR="009D618F">
        <w:fldChar w:fldCharType="begin">
          <w:fldData xml:space="preserve">PEVuZE5vdGU+PENpdGU+PEF1dGhvcj5kZSBNb2xvbjwvQXV0aG9yPjxZZWFyPjIwMTc8L1llYXI+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</w:fldData>
        </w:fldChar>
      </w:r>
      <w:r w:rsidR="0070594E">
        <w:instrText xml:space="preserve"> ADDIN EN.CITE </w:instrText>
      </w:r>
      <w:r w:rsidR="0070594E">
        <w:fldChar w:fldCharType="begin">
          <w:fldData xml:space="preserve">PEVuZE5vdGU+PENpdGU+PEF1dGhvcj5kZSBNb2xvbjwvQXV0aG9yPjxZZWFyPjIwMTc8L1llYXI+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</w:fldData>
        </w:fldChar>
      </w:r>
      <w:r w:rsidR="0070594E">
        <w:instrText xml:space="preserve"> ADDIN EN.CITE.DATA </w:instrText>
      </w:r>
      <w:r w:rsidR="0070594E">
        <w:fldChar w:fldCharType="end"/>
      </w:r>
      <w:r w:rsidR="009D618F">
        <w:fldChar w:fldCharType="separate"/>
      </w:r>
      <w:r w:rsidR="0070594E">
        <w:rPr>
          <w:noProof/>
        </w:rPr>
        <w:t>[38]</w:t>
      </w:r>
      <w:r w:rsidR="009D618F">
        <w:fldChar w:fldCharType="end"/>
      </w:r>
      <w:r w:rsidR="009D618F">
        <w:t>.</w:t>
      </w:r>
    </w:p>
    <w:p w14:paraId="7A475C12" w14:textId="77777777" w:rsidR="00542D7E" w:rsidRDefault="00542D7E" w:rsidP="008A77EC"/>
    <w:p w14:paraId="08330514" w14:textId="77777777" w:rsidR="008A77EC" w:rsidRDefault="008A77EC" w:rsidP="008A77EC"/>
    <w:p w14:paraId="2856829F" w14:textId="77777777" w:rsidR="008A77EC" w:rsidRDefault="008A77EC" w:rsidP="008A77EC"/>
    <w:p w14:paraId="318243EA" w14:textId="77777777" w:rsidR="008A77EC" w:rsidRDefault="008A77EC" w:rsidP="008A77EC"/>
    <w:p w14:paraId="6D7425F9" w14:textId="77777777" w:rsidR="008A77EC" w:rsidRDefault="008A77EC" w:rsidP="008A77EC"/>
    <w:p w14:paraId="7D303E5F" w14:textId="77777777" w:rsidR="008A77EC" w:rsidRDefault="008A77EC" w:rsidP="008A77EC"/>
    <w:p w14:paraId="25541B92" w14:textId="77777777" w:rsidR="008A77EC" w:rsidRDefault="008A77EC" w:rsidP="008A77EC"/>
    <w:p w14:paraId="7BE856B4" w14:textId="77777777" w:rsidR="0070594E" w:rsidRPr="0070594E" w:rsidRDefault="008A77EC" w:rsidP="0070594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0594E" w:rsidRPr="0070594E">
        <w:t>1.</w:t>
      </w:r>
      <w:r w:rsidR="0070594E" w:rsidRPr="0070594E">
        <w:tab/>
        <w:t xml:space="preserve">Zygogiannis, K., I.H. Aartman, and D. Wismeijer, </w:t>
      </w:r>
      <w:r w:rsidR="0070594E" w:rsidRPr="0070594E">
        <w:rPr>
          <w:i/>
        </w:rPr>
        <w:t>Implant Mandibular Overdentures Retained by Immediately Loaded Implants: A 1-Year Randomized Trial Comparing Patient-Based Outcomes Between Mini Dental Implants and Standard-Sized Implants.</w:t>
      </w:r>
      <w:r w:rsidR="0070594E" w:rsidRPr="0070594E">
        <w:t xml:space="preserve"> Int J Oral Maxillofac Implants, 2018. </w:t>
      </w:r>
      <w:r w:rsidR="0070594E" w:rsidRPr="0070594E">
        <w:rPr>
          <w:b/>
        </w:rPr>
        <w:t>33</w:t>
      </w:r>
      <w:r w:rsidR="0070594E" w:rsidRPr="0070594E">
        <w:t>(1): p. 197-205.</w:t>
      </w:r>
    </w:p>
    <w:p w14:paraId="6440601A" w14:textId="77777777" w:rsidR="0070594E" w:rsidRPr="0070594E" w:rsidRDefault="0070594E" w:rsidP="0070594E">
      <w:pPr>
        <w:pStyle w:val="EndNoteBibliography"/>
        <w:ind w:left="720" w:hanging="720"/>
      </w:pPr>
      <w:r w:rsidRPr="0070594E">
        <w:t>2.</w:t>
      </w:r>
      <w:r w:rsidRPr="0070594E">
        <w:tab/>
        <w:t xml:space="preserve">Sahrmann, P., P. Schoen, N. Naenni, et al., </w:t>
      </w:r>
      <w:r w:rsidRPr="0070594E">
        <w:rPr>
          <w:i/>
        </w:rPr>
        <w:t>Peri-implant bone density around implants of different lengths: A 3-year follow-up of a randomized clinical trial.</w:t>
      </w:r>
      <w:r w:rsidRPr="0070594E">
        <w:t xml:space="preserve"> J Clin Periodontol, 2017. </w:t>
      </w:r>
      <w:r w:rsidRPr="0070594E">
        <w:rPr>
          <w:b/>
        </w:rPr>
        <w:t>44</w:t>
      </w:r>
      <w:r w:rsidRPr="0070594E">
        <w:t>(7): p. 762-768.</w:t>
      </w:r>
    </w:p>
    <w:p w14:paraId="6CA80968" w14:textId="77777777" w:rsidR="0070594E" w:rsidRPr="0070594E" w:rsidRDefault="0070594E" w:rsidP="0070594E">
      <w:pPr>
        <w:pStyle w:val="EndNoteBibliography"/>
        <w:ind w:left="720" w:hanging="720"/>
      </w:pPr>
      <w:r w:rsidRPr="0070594E">
        <w:t>3.</w:t>
      </w:r>
      <w:r w:rsidRPr="0070594E">
        <w:tab/>
        <w:t xml:space="preserve">Shi, J.Y., Y.X. Gu, S.C. Qiao, et al., </w:t>
      </w:r>
      <w:r w:rsidRPr="0070594E">
        <w:rPr>
          <w:i/>
        </w:rPr>
        <w:t>Clinical evaluation of short 6-mm implants alone, short 8-mm implants combined with osteotome sinus floor elevation and standard 10-mm implants combined with osteotome sinus floor elevation in posterior maxillae: study protocol for a randomized controlled trial.</w:t>
      </w:r>
      <w:r w:rsidRPr="0070594E">
        <w:t xml:space="preserve"> Trials, 2015. </w:t>
      </w:r>
      <w:r w:rsidRPr="0070594E">
        <w:rPr>
          <w:b/>
        </w:rPr>
        <w:t>16</w:t>
      </w:r>
      <w:r w:rsidRPr="0070594E">
        <w:t>: p. 324.</w:t>
      </w:r>
    </w:p>
    <w:p w14:paraId="1FAC11D4" w14:textId="77777777" w:rsidR="0070594E" w:rsidRPr="0070594E" w:rsidRDefault="0070594E" w:rsidP="0070594E">
      <w:pPr>
        <w:pStyle w:val="EndNoteBibliography"/>
        <w:ind w:left="720" w:hanging="720"/>
      </w:pPr>
      <w:r w:rsidRPr="0070594E">
        <w:t>4.</w:t>
      </w:r>
      <w:r w:rsidRPr="0070594E">
        <w:tab/>
        <w:t xml:space="preserve">Taschieri, S., A. Lolato, T. Testori, et al., </w:t>
      </w:r>
      <w:r w:rsidRPr="0070594E">
        <w:rPr>
          <w:i/>
        </w:rPr>
        <w:t xml:space="preserve">Short dental implants as compared to maxillary </w:t>
      </w:r>
      <w:r w:rsidRPr="0070594E">
        <w:rPr>
          <w:i/>
        </w:rPr>
        <w:lastRenderedPageBreak/>
        <w:t>sinus augmentation procedure for the rehabilitation of edentulous posterior maxilla: Three-year results of a randomized clinical study.</w:t>
      </w:r>
      <w:r w:rsidRPr="0070594E">
        <w:t xml:space="preserve"> Clin Implant Dent Relat Res, 2018. </w:t>
      </w:r>
      <w:r w:rsidRPr="0070594E">
        <w:rPr>
          <w:b/>
        </w:rPr>
        <w:t>20</w:t>
      </w:r>
      <w:r w:rsidRPr="0070594E">
        <w:t>(1): p. 9-20.</w:t>
      </w:r>
    </w:p>
    <w:p w14:paraId="31862C9A" w14:textId="77777777" w:rsidR="0070594E" w:rsidRPr="0070594E" w:rsidRDefault="0070594E" w:rsidP="0070594E">
      <w:pPr>
        <w:pStyle w:val="EndNoteBibliography"/>
        <w:ind w:left="720" w:hanging="720"/>
      </w:pPr>
      <w:r w:rsidRPr="0070594E">
        <w:t>5.</w:t>
      </w:r>
      <w:r w:rsidRPr="0070594E">
        <w:tab/>
        <w:t xml:space="preserve">Yu, H., X. Wang, and L. Qiu, </w:t>
      </w:r>
      <w:r w:rsidRPr="0070594E">
        <w:rPr>
          <w:i/>
        </w:rPr>
        <w:t>Outcomes of 6.5-mm Hydrophilic Implants and Long Implants Placed with Lateral Sinus Floor Elevation in the Atrophic Posterior Maxilla: A Prospective, Randomized Controlled Clinical Comparison.</w:t>
      </w:r>
      <w:r w:rsidRPr="0070594E">
        <w:t xml:space="preserve"> Clin Implant Dent Relat Res, 2017. </w:t>
      </w:r>
      <w:r w:rsidRPr="0070594E">
        <w:rPr>
          <w:b/>
        </w:rPr>
        <w:t>19</w:t>
      </w:r>
      <w:r w:rsidRPr="0070594E">
        <w:t>(1): p. 111-122.</w:t>
      </w:r>
    </w:p>
    <w:p w14:paraId="76769489" w14:textId="77777777" w:rsidR="0070594E" w:rsidRPr="0070594E" w:rsidRDefault="0070594E" w:rsidP="0070594E">
      <w:pPr>
        <w:pStyle w:val="EndNoteBibliography"/>
        <w:ind w:left="720" w:hanging="720"/>
      </w:pPr>
      <w:r w:rsidRPr="0070594E">
        <w:t>6.</w:t>
      </w:r>
      <w:r w:rsidRPr="0070594E">
        <w:tab/>
        <w:t xml:space="preserve">Mendoza-Azpur, G., M. Lau, E. Valdivia, et al., </w:t>
      </w:r>
      <w:r w:rsidRPr="0070594E">
        <w:rPr>
          <w:i/>
        </w:rPr>
        <w:t>Assessment of Marginal Peri-implant Bone-Level Short-Length Implants Compared with Standard Implants Supporting Single Crowns in a Controlled Clinical Trial: 12-Month Follow-up.</w:t>
      </w:r>
      <w:r w:rsidRPr="0070594E">
        <w:t xml:space="preserve"> Int J Periodontics Restorative Dent, 2016. </w:t>
      </w:r>
      <w:r w:rsidRPr="0070594E">
        <w:rPr>
          <w:b/>
        </w:rPr>
        <w:t>36</w:t>
      </w:r>
      <w:r w:rsidRPr="0070594E">
        <w:t>(6): p. 791-795.</w:t>
      </w:r>
    </w:p>
    <w:p w14:paraId="08AC8681" w14:textId="77777777" w:rsidR="0070594E" w:rsidRPr="0070594E" w:rsidRDefault="0070594E" w:rsidP="0070594E">
      <w:pPr>
        <w:pStyle w:val="EndNoteBibliography"/>
        <w:ind w:left="720" w:hanging="720"/>
      </w:pPr>
      <w:r w:rsidRPr="0070594E">
        <w:t>7.</w:t>
      </w:r>
      <w:r w:rsidRPr="0070594E">
        <w:tab/>
        <w:t xml:space="preserve">Esposito, M., C. Barausse, R. Pistilli, et al., </w:t>
      </w:r>
      <w:r w:rsidRPr="0070594E">
        <w:rPr>
          <w:i/>
        </w:rPr>
        <w:t>Short implants versus bone augmentation for placing longer implants in atrophic maxillae: One-year post-loading results of a pilot randomised controlled trial.</w:t>
      </w:r>
      <w:r w:rsidRPr="0070594E">
        <w:t xml:space="preserve"> Eur J Oral Implantol, 2015. </w:t>
      </w:r>
      <w:r w:rsidRPr="0070594E">
        <w:rPr>
          <w:b/>
        </w:rPr>
        <w:t>8</w:t>
      </w:r>
      <w:r w:rsidRPr="0070594E">
        <w:t>(3): p. 257-68.</w:t>
      </w:r>
    </w:p>
    <w:p w14:paraId="76E6002D" w14:textId="77777777" w:rsidR="0070594E" w:rsidRPr="0070594E" w:rsidRDefault="0070594E" w:rsidP="0070594E">
      <w:pPr>
        <w:pStyle w:val="EndNoteBibliography"/>
        <w:ind w:left="720" w:hanging="720"/>
      </w:pPr>
      <w:r w:rsidRPr="0070594E">
        <w:t>8.</w:t>
      </w:r>
      <w:r w:rsidRPr="0070594E">
        <w:tab/>
        <w:t xml:space="preserve">Felice, P., G. Cannizzaro, C. Barausse, et al., </w:t>
      </w:r>
      <w:r w:rsidRPr="0070594E">
        <w:rPr>
          <w:i/>
        </w:rPr>
        <w:t>Short implants versus longer implants in vertically augmented posterior mandibles: a randomised controlled trial with 5-year after loading follow-up.</w:t>
      </w:r>
      <w:r w:rsidRPr="0070594E">
        <w:t xml:space="preserve"> Eur J Oral Implantol, 2014. </w:t>
      </w:r>
      <w:r w:rsidRPr="0070594E">
        <w:rPr>
          <w:b/>
        </w:rPr>
        <w:t>7</w:t>
      </w:r>
      <w:r w:rsidRPr="0070594E">
        <w:t>(4): p. 359-69.</w:t>
      </w:r>
    </w:p>
    <w:p w14:paraId="32DD3399" w14:textId="77777777" w:rsidR="0070594E" w:rsidRPr="0070594E" w:rsidRDefault="0070594E" w:rsidP="0070594E">
      <w:pPr>
        <w:pStyle w:val="EndNoteBibliography"/>
        <w:ind w:left="720" w:hanging="720"/>
      </w:pPr>
      <w:r w:rsidRPr="0070594E">
        <w:t>9.</w:t>
      </w:r>
      <w:r w:rsidRPr="0070594E">
        <w:tab/>
        <w:t xml:space="preserve">Cannizzaro, G., P. Felice, M. Leone, et al., </w:t>
      </w:r>
      <w:r w:rsidRPr="0070594E">
        <w:rPr>
          <w:i/>
        </w:rPr>
        <w:t>Immediate versus early loading of 6.5 mm-long flapless-placed single implants: a 4-year after loading report of a split-mouth randomised controlled trial.</w:t>
      </w:r>
      <w:r w:rsidRPr="0070594E">
        <w:t xml:space="preserve"> Eur J Oral Implantol, 2012. </w:t>
      </w:r>
      <w:r w:rsidRPr="0070594E">
        <w:rPr>
          <w:b/>
        </w:rPr>
        <w:t>5</w:t>
      </w:r>
      <w:r w:rsidRPr="0070594E">
        <w:t>(2): p. 111-21.</w:t>
      </w:r>
    </w:p>
    <w:p w14:paraId="361F434C" w14:textId="77777777" w:rsidR="0070594E" w:rsidRPr="0070594E" w:rsidRDefault="0070594E" w:rsidP="0070594E">
      <w:pPr>
        <w:pStyle w:val="EndNoteBibliography"/>
        <w:ind w:left="720" w:hanging="720"/>
      </w:pPr>
      <w:r w:rsidRPr="0070594E">
        <w:t>10.</w:t>
      </w:r>
      <w:r w:rsidRPr="0070594E">
        <w:tab/>
        <w:t xml:space="preserve">Esposito, M., G. Cannizarro, E. Soardi, et al., </w:t>
      </w:r>
      <w:r w:rsidRPr="0070594E">
        <w:rPr>
          <w:i/>
        </w:rPr>
        <w:t>A 3-year post-loading report of a randomised controlled trial on the rehabilitation of posterior atrophic mandibles: short implants or longer implants in vertically augmented bone?</w:t>
      </w:r>
      <w:r w:rsidRPr="0070594E">
        <w:t xml:space="preserve"> Eur J Oral Implantol, 2011. </w:t>
      </w:r>
      <w:r w:rsidRPr="0070594E">
        <w:rPr>
          <w:b/>
        </w:rPr>
        <w:t>4</w:t>
      </w:r>
      <w:r w:rsidRPr="0070594E">
        <w:t>(4): p. 301-11.</w:t>
      </w:r>
    </w:p>
    <w:p w14:paraId="1E3E9AAD" w14:textId="77777777" w:rsidR="0070594E" w:rsidRPr="0070594E" w:rsidRDefault="0070594E" w:rsidP="0070594E">
      <w:pPr>
        <w:pStyle w:val="EndNoteBibliography"/>
        <w:ind w:left="720" w:hanging="720"/>
      </w:pPr>
      <w:r w:rsidRPr="0070594E">
        <w:t>11.</w:t>
      </w:r>
      <w:r w:rsidRPr="0070594E">
        <w:tab/>
        <w:t xml:space="preserve">Felice, P., G. Pellegrino, L. Checchi, et al., </w:t>
      </w:r>
      <w:r w:rsidRPr="0070594E">
        <w:rPr>
          <w:i/>
        </w:rPr>
        <w:t>Vertical augmentation with interpositional blocks of anorganic bovine bone vs. 7-mm-long implants in posterior mandibles: 1-year results of a randomized clinical trial.</w:t>
      </w:r>
      <w:r w:rsidRPr="0070594E">
        <w:t xml:space="preserve"> Clin Oral Implants Res, 2010. </w:t>
      </w:r>
      <w:r w:rsidRPr="0070594E">
        <w:rPr>
          <w:b/>
        </w:rPr>
        <w:t>21</w:t>
      </w:r>
      <w:r w:rsidRPr="0070594E">
        <w:t>(12): p. 1394-403.</w:t>
      </w:r>
    </w:p>
    <w:p w14:paraId="4E21EC92" w14:textId="77777777" w:rsidR="0070594E" w:rsidRPr="0070594E" w:rsidRDefault="0070594E" w:rsidP="0070594E">
      <w:pPr>
        <w:pStyle w:val="EndNoteBibliography"/>
        <w:ind w:left="720" w:hanging="720"/>
      </w:pPr>
      <w:r w:rsidRPr="0070594E">
        <w:t>12.</w:t>
      </w:r>
      <w:r w:rsidRPr="0070594E">
        <w:tab/>
        <w:t xml:space="preserve">Cannizzaro, G., P. Felice, M. Leone, et al., </w:t>
      </w:r>
      <w:r w:rsidRPr="0070594E">
        <w:rPr>
          <w:i/>
        </w:rPr>
        <w:t>Early loading of implants in the atrophic posterior maxilla: lateral sinus lift with autogenous bone and Bio-Oss versus crestal mini sinus lift and 8-mm hydroxyapatite-coated implants. A randomised controlled clinical trial.</w:t>
      </w:r>
      <w:r w:rsidRPr="0070594E">
        <w:t xml:space="preserve"> Eur J Oral Implantol, 2009. </w:t>
      </w:r>
      <w:r w:rsidRPr="0070594E">
        <w:rPr>
          <w:b/>
        </w:rPr>
        <w:t>2</w:t>
      </w:r>
      <w:r w:rsidRPr="0070594E">
        <w:t>(1): p. 25-38.</w:t>
      </w:r>
    </w:p>
    <w:p w14:paraId="46EAB727" w14:textId="77777777" w:rsidR="0070594E" w:rsidRPr="0070594E" w:rsidRDefault="0070594E" w:rsidP="0070594E">
      <w:pPr>
        <w:pStyle w:val="EndNoteBibliography"/>
        <w:ind w:left="720" w:hanging="720"/>
      </w:pPr>
      <w:r w:rsidRPr="0070594E">
        <w:t>13.</w:t>
      </w:r>
      <w:r w:rsidRPr="0070594E">
        <w:tab/>
        <w:t xml:space="preserve">Cannizzaro, G., M. Leone, C. Torchio, et al., </w:t>
      </w:r>
      <w:r w:rsidRPr="0070594E">
        <w:rPr>
          <w:i/>
        </w:rPr>
        <w:t>Immediate versus early loading of 7-mm-long flapless-placed single implants: a split-mouth randomised controlled clinical trial.</w:t>
      </w:r>
      <w:r w:rsidRPr="0070594E">
        <w:t xml:space="preserve"> Eur J Oral Implantol, 2008. </w:t>
      </w:r>
      <w:r w:rsidRPr="0070594E">
        <w:rPr>
          <w:b/>
        </w:rPr>
        <w:t>1</w:t>
      </w:r>
      <w:r w:rsidRPr="0070594E">
        <w:t>(4): p. 277-92.</w:t>
      </w:r>
    </w:p>
    <w:p w14:paraId="1B634175" w14:textId="77777777" w:rsidR="0070594E" w:rsidRPr="0070594E" w:rsidRDefault="0070594E" w:rsidP="0070594E">
      <w:pPr>
        <w:pStyle w:val="EndNoteBibliography"/>
        <w:ind w:left="720" w:hanging="720"/>
      </w:pPr>
      <w:r w:rsidRPr="0070594E">
        <w:t>14.</w:t>
      </w:r>
      <w:r w:rsidRPr="0070594E">
        <w:tab/>
        <w:t xml:space="preserve">Felice, P., G. Cannizzaro, V. Checchi, et al., </w:t>
      </w:r>
      <w:r w:rsidRPr="0070594E">
        <w:rPr>
          <w:i/>
        </w:rPr>
        <w:t>Vertical bone augmentation versus 7-mm-long implants in posterior atrophic mandibles. Results of a randomised controlled clinical trial of up to 4 months after loading.</w:t>
      </w:r>
      <w:r w:rsidRPr="0070594E">
        <w:t xml:space="preserve"> Eur J Oral Implantol, 2009. </w:t>
      </w:r>
      <w:r w:rsidRPr="0070594E">
        <w:rPr>
          <w:b/>
        </w:rPr>
        <w:t>2</w:t>
      </w:r>
      <w:r w:rsidRPr="0070594E">
        <w:t>(1): p. 7-20.</w:t>
      </w:r>
    </w:p>
    <w:p w14:paraId="68CC34FB" w14:textId="77777777" w:rsidR="0070594E" w:rsidRPr="0070594E" w:rsidRDefault="0070594E" w:rsidP="0070594E">
      <w:pPr>
        <w:pStyle w:val="EndNoteBibliography"/>
        <w:ind w:left="720" w:hanging="720"/>
      </w:pPr>
      <w:r w:rsidRPr="0070594E">
        <w:t>15.</w:t>
      </w:r>
      <w:r w:rsidRPr="0070594E">
        <w:tab/>
        <w:t xml:space="preserve">Zygogiannis, K., I.H. Aartman, A. Parsa, et al., </w:t>
      </w:r>
      <w:r w:rsidRPr="0070594E">
        <w:rPr>
          <w:i/>
        </w:rPr>
        <w:t>Implant Mandibular Overdentures Retained by Immediately Loaded Implants: A 1-Year Randomized Trial Comparing the Clinical and Radiographic Outcomes Between Mini Dental Implants and Standard-Sized Implants.</w:t>
      </w:r>
      <w:r w:rsidRPr="0070594E">
        <w:t xml:space="preserve"> Int J Oral Maxillofac Implants, 2017. </w:t>
      </w:r>
      <w:r w:rsidRPr="0070594E">
        <w:rPr>
          <w:b/>
        </w:rPr>
        <w:t>32</w:t>
      </w:r>
      <w:r w:rsidRPr="0070594E">
        <w:t>(6): p. 1377-1388.</w:t>
      </w:r>
    </w:p>
    <w:p w14:paraId="7F4CF86E" w14:textId="77777777" w:rsidR="0070594E" w:rsidRPr="0070594E" w:rsidRDefault="0070594E" w:rsidP="0070594E">
      <w:pPr>
        <w:pStyle w:val="EndNoteBibliography"/>
        <w:ind w:left="720" w:hanging="720"/>
      </w:pPr>
      <w:r w:rsidRPr="0070594E">
        <w:t>16.</w:t>
      </w:r>
      <w:r w:rsidRPr="0070594E">
        <w:tab/>
        <w:t xml:space="preserve">Esposito, M., C. Barausse, R. Pistilli, et al., </w:t>
      </w:r>
      <w:r w:rsidRPr="0070594E">
        <w:rPr>
          <w:i/>
        </w:rPr>
        <w:t>Posterior jaws rehabilitated with partial prostheses supported by 4.0 x 4.0 mm or by longer implants: Four-month post-loading data from a randomised controlled trial.</w:t>
      </w:r>
      <w:r w:rsidRPr="0070594E">
        <w:t xml:space="preserve"> Eur J Oral Implantol, 2015. </w:t>
      </w:r>
      <w:r w:rsidRPr="0070594E">
        <w:rPr>
          <w:b/>
        </w:rPr>
        <w:t>8</w:t>
      </w:r>
      <w:r w:rsidRPr="0070594E">
        <w:t>(3): p. 221-30.</w:t>
      </w:r>
    </w:p>
    <w:p w14:paraId="05FA0B33" w14:textId="77777777" w:rsidR="0070594E" w:rsidRPr="0070594E" w:rsidRDefault="0070594E" w:rsidP="0070594E">
      <w:pPr>
        <w:pStyle w:val="EndNoteBibliography"/>
        <w:ind w:left="720" w:hanging="720"/>
      </w:pPr>
      <w:r w:rsidRPr="0070594E">
        <w:t>17.</w:t>
      </w:r>
      <w:r w:rsidRPr="0070594E">
        <w:tab/>
        <w:t xml:space="preserve">Esposito, M., G. Cannizzaro, E. Soardi, et al., </w:t>
      </w:r>
      <w:r w:rsidRPr="0070594E">
        <w:rPr>
          <w:i/>
        </w:rPr>
        <w:t xml:space="preserve">Posterior atrophic jaws rehabilitated with </w:t>
      </w:r>
      <w:r w:rsidRPr="0070594E">
        <w:rPr>
          <w:i/>
        </w:rPr>
        <w:lastRenderedPageBreak/>
        <w:t>prostheses supported by 6 mm-long, 4 mm-wide implants or by longer implants in augmented bone. Preliminary results from a pilot randomised controlled trial.</w:t>
      </w:r>
      <w:r w:rsidRPr="0070594E">
        <w:t xml:space="preserve"> Eur J Oral Implantol, 2012. </w:t>
      </w:r>
      <w:r w:rsidRPr="0070594E">
        <w:rPr>
          <w:b/>
        </w:rPr>
        <w:t>5</w:t>
      </w:r>
      <w:r w:rsidRPr="0070594E">
        <w:t>(1): p. 19-33.</w:t>
      </w:r>
    </w:p>
    <w:p w14:paraId="025892B1" w14:textId="77777777" w:rsidR="0070594E" w:rsidRPr="0070594E" w:rsidRDefault="0070594E" w:rsidP="0070594E">
      <w:pPr>
        <w:pStyle w:val="EndNoteBibliography"/>
        <w:ind w:left="720" w:hanging="720"/>
      </w:pPr>
      <w:r w:rsidRPr="0070594E">
        <w:t>18.</w:t>
      </w:r>
      <w:r w:rsidRPr="0070594E">
        <w:tab/>
        <w:t xml:space="preserve">Felice, P., E. Soardi, G. Pellegrino, et al., </w:t>
      </w:r>
      <w:r w:rsidRPr="0070594E">
        <w:rPr>
          <w:i/>
        </w:rPr>
        <w:t>Treatment of the atrophic edentulous maxilla: short implants versus bone augmentation for placing longer implants. Five-month post-loading results of a pilot randomised controlled trial.</w:t>
      </w:r>
      <w:r w:rsidRPr="0070594E">
        <w:t xml:space="preserve"> Eur J Oral Implantol, 2011. </w:t>
      </w:r>
      <w:r w:rsidRPr="0070594E">
        <w:rPr>
          <w:b/>
        </w:rPr>
        <w:t>4</w:t>
      </w:r>
      <w:r w:rsidRPr="0070594E">
        <w:t>(3): p. 191-202.</w:t>
      </w:r>
    </w:p>
    <w:p w14:paraId="52C1B821" w14:textId="77777777" w:rsidR="0070594E" w:rsidRPr="0070594E" w:rsidRDefault="0070594E" w:rsidP="0070594E">
      <w:pPr>
        <w:pStyle w:val="EndNoteBibliography"/>
        <w:ind w:left="720" w:hanging="720"/>
      </w:pPr>
      <w:r w:rsidRPr="0070594E">
        <w:t>19.</w:t>
      </w:r>
      <w:r w:rsidRPr="0070594E">
        <w:tab/>
        <w:t xml:space="preserve">Zhang, X.M., J.Y. Shi, Y.X. Gu, et al., </w:t>
      </w:r>
      <w:r w:rsidRPr="0070594E">
        <w:rPr>
          <w:i/>
        </w:rPr>
        <w:t>Clinical Investigation and Patient Satisfaction of Short Implants Versus Longer Implants with Osteotome Sinus Floor Elevation in Atrophic Posterior Maxillae: A Pilot Randomized Trial.</w:t>
      </w:r>
      <w:r w:rsidRPr="0070594E">
        <w:t xml:space="preserve"> Clin Implant Dent Relat Res, 2017. </w:t>
      </w:r>
      <w:r w:rsidRPr="0070594E">
        <w:rPr>
          <w:b/>
        </w:rPr>
        <w:t>19</w:t>
      </w:r>
      <w:r w:rsidRPr="0070594E">
        <w:t>(1): p. 161-166.</w:t>
      </w:r>
    </w:p>
    <w:p w14:paraId="4E487AA8" w14:textId="77777777" w:rsidR="0070594E" w:rsidRPr="0070594E" w:rsidRDefault="0070594E" w:rsidP="0070594E">
      <w:pPr>
        <w:pStyle w:val="EndNoteBibliography"/>
        <w:ind w:left="720" w:hanging="720"/>
      </w:pPr>
      <w:r w:rsidRPr="0070594E">
        <w:t>20.</w:t>
      </w:r>
      <w:r w:rsidRPr="0070594E">
        <w:tab/>
        <w:t xml:space="preserve">Esposito, M., G. Zucchelli, C. Barausse, et al., </w:t>
      </w:r>
      <w:r w:rsidRPr="0070594E">
        <w:rPr>
          <w:i/>
        </w:rPr>
        <w:t>Four mm-long versus longer implants in augmented bone in atrophic posterior jaws: 4-month post-loading results from a multicentre randomised controlled trial.</w:t>
      </w:r>
      <w:r w:rsidRPr="0070594E">
        <w:t xml:space="preserve"> Eur J Oral Implantol, 2016. </w:t>
      </w:r>
      <w:r w:rsidRPr="0070594E">
        <w:rPr>
          <w:b/>
        </w:rPr>
        <w:t>9</w:t>
      </w:r>
      <w:r w:rsidRPr="0070594E">
        <w:t>(4): p. 393-409.</w:t>
      </w:r>
    </w:p>
    <w:p w14:paraId="1A824286" w14:textId="77777777" w:rsidR="0070594E" w:rsidRPr="0070594E" w:rsidRDefault="0070594E" w:rsidP="0070594E">
      <w:pPr>
        <w:pStyle w:val="EndNoteBibliography"/>
        <w:ind w:left="720" w:hanging="720"/>
      </w:pPr>
      <w:r w:rsidRPr="0070594E">
        <w:t>21.</w:t>
      </w:r>
      <w:r w:rsidRPr="0070594E">
        <w:tab/>
        <w:t xml:space="preserve">Felice, P., R. Pistilli, M. Piattelli, et al., </w:t>
      </w:r>
      <w:r w:rsidRPr="0070594E">
        <w:rPr>
          <w:i/>
        </w:rPr>
        <w:t>Posterior atrophic jaws rehabilitated with prostheses supported by 5 x 5 mm implants with a novel nanostructured calcium-incorporated titanium surface or by longer implants in augmented bone. Preliminary results from a randomised controlled trial.</w:t>
      </w:r>
      <w:r w:rsidRPr="0070594E">
        <w:t xml:space="preserve"> Eur J Oral Implantol, 2012. </w:t>
      </w:r>
      <w:r w:rsidRPr="0070594E">
        <w:rPr>
          <w:b/>
        </w:rPr>
        <w:t>5</w:t>
      </w:r>
      <w:r w:rsidRPr="0070594E">
        <w:t>(2): p. 149-61.</w:t>
      </w:r>
    </w:p>
    <w:p w14:paraId="373652FC" w14:textId="77777777" w:rsidR="0070594E" w:rsidRPr="0070594E" w:rsidRDefault="0070594E" w:rsidP="0070594E">
      <w:pPr>
        <w:pStyle w:val="EndNoteBibliography"/>
        <w:ind w:left="720" w:hanging="720"/>
      </w:pPr>
      <w:r w:rsidRPr="0070594E">
        <w:t>22.</w:t>
      </w:r>
      <w:r w:rsidRPr="0070594E">
        <w:tab/>
        <w:t xml:space="preserve">Hsu, A., W.J. Seong, R. Wolff, et al., </w:t>
      </w:r>
      <w:r w:rsidRPr="0070594E">
        <w:rPr>
          <w:i/>
        </w:rPr>
        <w:t>Comparison of Initial Implant Stability of Implants Placed Using Bicortical Fixation, Indirect Sinus Elevation, and Unicortical Fixation.</w:t>
      </w:r>
      <w:r w:rsidRPr="0070594E">
        <w:t xml:space="preserve"> Int J Oral Maxillofac Implants, 2016. </w:t>
      </w:r>
      <w:r w:rsidRPr="0070594E">
        <w:rPr>
          <w:b/>
        </w:rPr>
        <w:t>31</w:t>
      </w:r>
      <w:r w:rsidRPr="0070594E">
        <w:t>(2): p. 459-68.</w:t>
      </w:r>
    </w:p>
    <w:p w14:paraId="756A92FC" w14:textId="77777777" w:rsidR="0070594E" w:rsidRPr="0070594E" w:rsidRDefault="0070594E" w:rsidP="0070594E">
      <w:pPr>
        <w:pStyle w:val="EndNoteBibliography"/>
        <w:ind w:left="720" w:hanging="720"/>
      </w:pPr>
      <w:r w:rsidRPr="0070594E">
        <w:t>23.</w:t>
      </w:r>
      <w:r w:rsidRPr="0070594E">
        <w:tab/>
        <w:t xml:space="preserve">Al-Hashedi, A.A., T.B. Taiyeb-Ali, and N. Yunus, </w:t>
      </w:r>
      <w:r w:rsidRPr="0070594E">
        <w:rPr>
          <w:i/>
        </w:rPr>
        <w:t>Outcomes of placing short implants in the posterior mandible: a preliminary randomized controlled trial.</w:t>
      </w:r>
      <w:r w:rsidRPr="0070594E">
        <w:t xml:space="preserve"> Aust Dent J, 2016. </w:t>
      </w:r>
      <w:r w:rsidRPr="0070594E">
        <w:rPr>
          <w:b/>
        </w:rPr>
        <w:t>61</w:t>
      </w:r>
      <w:r w:rsidRPr="0070594E">
        <w:t>(2): p. 208-18.</w:t>
      </w:r>
    </w:p>
    <w:p w14:paraId="62F2F764" w14:textId="77777777" w:rsidR="0070594E" w:rsidRPr="0070594E" w:rsidRDefault="0070594E" w:rsidP="0070594E">
      <w:pPr>
        <w:pStyle w:val="EndNoteBibliography"/>
        <w:ind w:left="720" w:hanging="720"/>
      </w:pPr>
      <w:r w:rsidRPr="0070594E">
        <w:t>24.</w:t>
      </w:r>
      <w:r w:rsidRPr="0070594E">
        <w:tab/>
        <w:t xml:space="preserve">Telleman, G., G.M. Raghoebar, A. Vissink, et al., </w:t>
      </w:r>
      <w:r w:rsidRPr="0070594E">
        <w:rPr>
          <w:i/>
        </w:rPr>
        <w:t>Impact of platform switching on peri-implant bone remodeling around short implants in the posterior region, 1-year results from a split-mouth clinical trial.</w:t>
      </w:r>
      <w:r w:rsidRPr="0070594E">
        <w:t xml:space="preserve"> Clin Implant Dent Relat Res, 2014. </w:t>
      </w:r>
      <w:r w:rsidRPr="0070594E">
        <w:rPr>
          <w:b/>
        </w:rPr>
        <w:t>16</w:t>
      </w:r>
      <w:r w:rsidRPr="0070594E">
        <w:t>(1): p. 70-80.</w:t>
      </w:r>
    </w:p>
    <w:p w14:paraId="7C00FC23" w14:textId="77777777" w:rsidR="0070594E" w:rsidRPr="0070594E" w:rsidRDefault="0070594E" w:rsidP="0070594E">
      <w:pPr>
        <w:pStyle w:val="EndNoteBibliography"/>
        <w:ind w:left="720" w:hanging="720"/>
      </w:pPr>
      <w:r w:rsidRPr="0070594E">
        <w:t>25.</w:t>
      </w:r>
      <w:r w:rsidRPr="0070594E">
        <w:tab/>
        <w:t xml:space="preserve">Telleman, G., H.J. Meijer, A. Vissink, et al., </w:t>
      </w:r>
      <w:r w:rsidRPr="0070594E">
        <w:rPr>
          <w:i/>
        </w:rPr>
        <w:t>Short implants with a nanometer-sized CaP surface provided with either a platform-switched or platform-matched abutment connection in the posterior region: a randomized clinical trial.</w:t>
      </w:r>
      <w:r w:rsidRPr="0070594E">
        <w:t xml:space="preserve"> Clin Oral Implants Res, 2013. </w:t>
      </w:r>
      <w:r w:rsidRPr="0070594E">
        <w:rPr>
          <w:b/>
        </w:rPr>
        <w:t>24</w:t>
      </w:r>
      <w:r w:rsidRPr="0070594E">
        <w:t>(12): p. 1316-24.</w:t>
      </w:r>
    </w:p>
    <w:p w14:paraId="5DAF4E97" w14:textId="77777777" w:rsidR="0070594E" w:rsidRPr="0070594E" w:rsidRDefault="0070594E" w:rsidP="0070594E">
      <w:pPr>
        <w:pStyle w:val="EndNoteBibliography"/>
        <w:ind w:left="720" w:hanging="720"/>
      </w:pPr>
      <w:r w:rsidRPr="0070594E">
        <w:t>26.</w:t>
      </w:r>
      <w:r w:rsidRPr="0070594E">
        <w:tab/>
        <w:t xml:space="preserve">Grunder, U., G. Polizzi, R. Goené, et al., </w:t>
      </w:r>
      <w:r w:rsidRPr="0070594E">
        <w:rPr>
          <w:i/>
        </w:rPr>
        <w:t>A 3-year prospective multicenter follow-up report on the immediate and delayed-immediate placement of implants.</w:t>
      </w:r>
      <w:r w:rsidRPr="0070594E">
        <w:t xml:space="preserve"> Int J Oral Maxillofac Implants, 1999. </w:t>
      </w:r>
      <w:r w:rsidRPr="0070594E">
        <w:rPr>
          <w:b/>
        </w:rPr>
        <w:t>14</w:t>
      </w:r>
      <w:r w:rsidRPr="0070594E">
        <w:t>(2): p. 210-6.</w:t>
      </w:r>
    </w:p>
    <w:p w14:paraId="035B9F57" w14:textId="77777777" w:rsidR="0070594E" w:rsidRPr="0070594E" w:rsidRDefault="0070594E" w:rsidP="0070594E">
      <w:pPr>
        <w:pStyle w:val="EndNoteBibliography"/>
        <w:ind w:left="720" w:hanging="720"/>
      </w:pPr>
      <w:r w:rsidRPr="0070594E">
        <w:t>27.</w:t>
      </w:r>
      <w:r w:rsidRPr="0070594E">
        <w:tab/>
        <w:t xml:space="preserve">Telleman, G., G.M. Raghoebar, A. Vissink, et al., </w:t>
      </w:r>
      <w:r w:rsidRPr="0070594E">
        <w:rPr>
          <w:i/>
        </w:rPr>
        <w:t>Impact of platform switching on inter-proximal bone levels around 8.5 mm implants in the posterior region; 5-year results from a randomized clinical trial.</w:t>
      </w:r>
      <w:r w:rsidRPr="0070594E">
        <w:t xml:space="preserve"> J Clin Periodontol, 2017. </w:t>
      </w:r>
      <w:r w:rsidRPr="0070594E">
        <w:rPr>
          <w:b/>
        </w:rPr>
        <w:t>44</w:t>
      </w:r>
      <w:r w:rsidRPr="0070594E">
        <w:t>(3): p. 326-336.</w:t>
      </w:r>
    </w:p>
    <w:p w14:paraId="2A3FCAA3" w14:textId="77777777" w:rsidR="0070594E" w:rsidRPr="0070594E" w:rsidRDefault="0070594E" w:rsidP="0070594E">
      <w:pPr>
        <w:pStyle w:val="EndNoteBibliography"/>
        <w:ind w:left="720" w:hanging="720"/>
      </w:pPr>
      <w:r w:rsidRPr="0070594E">
        <w:t>28.</w:t>
      </w:r>
      <w:r w:rsidRPr="0070594E">
        <w:tab/>
        <w:t xml:space="preserve">Öztürk, V., G. Emingil, N. Bostanci, et al., </w:t>
      </w:r>
      <w:r w:rsidRPr="0070594E">
        <w:rPr>
          <w:i/>
        </w:rPr>
        <w:t>Impact of implant-abutment connection on osteoimmunological and microbiological parameters in short implants: a randomized controlled clinical trial.</w:t>
      </w:r>
      <w:r w:rsidRPr="0070594E">
        <w:t xml:space="preserve"> Clin Oral Implants Res, 2017. </w:t>
      </w:r>
      <w:r w:rsidRPr="0070594E">
        <w:rPr>
          <w:b/>
        </w:rPr>
        <w:t>28</w:t>
      </w:r>
      <w:r w:rsidRPr="0070594E">
        <w:t>(9): p. e111-e120.</w:t>
      </w:r>
    </w:p>
    <w:p w14:paraId="4BC5EF4A" w14:textId="77777777" w:rsidR="0070594E" w:rsidRPr="0070594E" w:rsidRDefault="0070594E" w:rsidP="0070594E">
      <w:pPr>
        <w:pStyle w:val="EndNoteBibliography"/>
        <w:ind w:left="720" w:hanging="720"/>
      </w:pPr>
      <w:r w:rsidRPr="0070594E">
        <w:t>29.</w:t>
      </w:r>
      <w:r w:rsidRPr="0070594E">
        <w:tab/>
        <w:t xml:space="preserve">Müller, F., E. Duvernay, A. Loup, et al., </w:t>
      </w:r>
      <w:r w:rsidRPr="0070594E">
        <w:rPr>
          <w:i/>
        </w:rPr>
        <w:t>Implant-supported mandibular overdentures in very old adults: a randomized controlled trial.</w:t>
      </w:r>
      <w:r w:rsidRPr="0070594E">
        <w:t xml:space="preserve"> J Dent Res, 2013. </w:t>
      </w:r>
      <w:r w:rsidRPr="0070594E">
        <w:rPr>
          <w:b/>
        </w:rPr>
        <w:t>92</w:t>
      </w:r>
      <w:r w:rsidRPr="0070594E">
        <w:t>(12 Suppl): p. 154s-60s.</w:t>
      </w:r>
    </w:p>
    <w:p w14:paraId="68397C9B" w14:textId="77777777" w:rsidR="0070594E" w:rsidRPr="0070594E" w:rsidRDefault="0070594E" w:rsidP="0070594E">
      <w:pPr>
        <w:pStyle w:val="EndNoteBibliography"/>
        <w:ind w:left="720" w:hanging="720"/>
      </w:pPr>
      <w:r w:rsidRPr="0070594E">
        <w:t>30.</w:t>
      </w:r>
      <w:r w:rsidRPr="0070594E">
        <w:tab/>
        <w:t xml:space="preserve">Schwindling, F.S., M. Raedel, N. Passia, et al., </w:t>
      </w:r>
      <w:r w:rsidRPr="0070594E">
        <w:rPr>
          <w:i/>
        </w:rPr>
        <w:t>The single mandibular implant study - Short-term effects of the loading protocol on Oral Health-related Quality of Life.</w:t>
      </w:r>
      <w:r w:rsidRPr="0070594E">
        <w:t xml:space="preserve"> J Prosthodont </w:t>
      </w:r>
      <w:r w:rsidRPr="0070594E">
        <w:lastRenderedPageBreak/>
        <w:t xml:space="preserve">Res, 2018. </w:t>
      </w:r>
      <w:r w:rsidRPr="0070594E">
        <w:rPr>
          <w:b/>
        </w:rPr>
        <w:t>62</w:t>
      </w:r>
      <w:r w:rsidRPr="0070594E">
        <w:t>(3): p. 313-316.</w:t>
      </w:r>
    </w:p>
    <w:p w14:paraId="4BB0FDE8" w14:textId="77777777" w:rsidR="0070594E" w:rsidRPr="0070594E" w:rsidRDefault="0070594E" w:rsidP="0070594E">
      <w:pPr>
        <w:pStyle w:val="EndNoteBibliography"/>
        <w:ind w:left="720" w:hanging="720"/>
      </w:pPr>
      <w:r w:rsidRPr="0070594E">
        <w:t>31.</w:t>
      </w:r>
      <w:r w:rsidRPr="0070594E">
        <w:tab/>
        <w:t xml:space="preserve">Schwarze, M., S. Budde, G. von Lewinski, et al., </w:t>
      </w:r>
      <w:r w:rsidRPr="0070594E">
        <w:rPr>
          <w:i/>
        </w:rPr>
        <w:t>No effect of conventional vs. minimally invasive surgical approach on clinical outcome and migration of a short stem total hip prosthesis at 2-year follow-up: A randomized controlled study.</w:t>
      </w:r>
      <w:r w:rsidRPr="0070594E">
        <w:t xml:space="preserve"> Clin Biomech (Bristol, Avon), 2018. </w:t>
      </w:r>
      <w:r w:rsidRPr="0070594E">
        <w:rPr>
          <w:b/>
        </w:rPr>
        <w:t>51</w:t>
      </w:r>
      <w:r w:rsidRPr="0070594E">
        <w:t>: p. 105-112.</w:t>
      </w:r>
    </w:p>
    <w:p w14:paraId="66ABA25F" w14:textId="77777777" w:rsidR="0070594E" w:rsidRPr="0070594E" w:rsidRDefault="0070594E" w:rsidP="0070594E">
      <w:pPr>
        <w:pStyle w:val="EndNoteBibliography"/>
        <w:ind w:left="720" w:hanging="720"/>
      </w:pPr>
      <w:r w:rsidRPr="0070594E">
        <w:t>32.</w:t>
      </w:r>
      <w:r w:rsidRPr="0070594E">
        <w:tab/>
        <w:t xml:space="preserve">Blanco, J., A. Pico, L. Caneiro, et al., </w:t>
      </w:r>
      <w:r w:rsidRPr="0070594E">
        <w:rPr>
          <w:i/>
        </w:rPr>
        <w:t>Effect of abutment height on interproximal implant bone level in the early healing: A randomized clinical trial.</w:t>
      </w:r>
      <w:r w:rsidRPr="0070594E">
        <w:t xml:space="preserve"> Clin Oral Implants Res, 2018. </w:t>
      </w:r>
      <w:r w:rsidRPr="0070594E">
        <w:rPr>
          <w:b/>
        </w:rPr>
        <w:t>29</w:t>
      </w:r>
      <w:r w:rsidRPr="0070594E">
        <w:t>(1): p. 108-117.</w:t>
      </w:r>
    </w:p>
    <w:p w14:paraId="2A0E2401" w14:textId="77777777" w:rsidR="0070594E" w:rsidRPr="0070594E" w:rsidRDefault="0070594E" w:rsidP="0070594E">
      <w:pPr>
        <w:pStyle w:val="EndNoteBibliography"/>
        <w:ind w:left="720" w:hanging="720"/>
      </w:pPr>
      <w:r w:rsidRPr="0070594E">
        <w:t>33.</w:t>
      </w:r>
      <w:r w:rsidRPr="0070594E">
        <w:tab/>
        <w:t xml:space="preserve">Nedir, R., N. Nurdin, S. Abi Najm, et al., </w:t>
      </w:r>
      <w:r w:rsidRPr="0070594E">
        <w:rPr>
          <w:i/>
        </w:rPr>
        <w:t>Short implants placed with or without grafting into atrophic sinuses: the 5-year results of a prospective randomized controlled study.</w:t>
      </w:r>
      <w:r w:rsidRPr="0070594E">
        <w:t xml:space="preserve"> Clin Oral Implants Res, 2017. </w:t>
      </w:r>
      <w:r w:rsidRPr="0070594E">
        <w:rPr>
          <w:b/>
        </w:rPr>
        <w:t>28</w:t>
      </w:r>
      <w:r w:rsidRPr="0070594E">
        <w:t>(7): p. 877-886.</w:t>
      </w:r>
    </w:p>
    <w:p w14:paraId="2DBE2919" w14:textId="77777777" w:rsidR="0070594E" w:rsidRPr="0070594E" w:rsidRDefault="0070594E" w:rsidP="0070594E">
      <w:pPr>
        <w:pStyle w:val="EndNoteBibliography"/>
        <w:ind w:left="720" w:hanging="720"/>
      </w:pPr>
      <w:r w:rsidRPr="0070594E">
        <w:t>34.</w:t>
      </w:r>
      <w:r w:rsidRPr="0070594E">
        <w:tab/>
        <w:t xml:space="preserve">Rossi, F., D. Botticelli, G. Cesaretti, et al., </w:t>
      </w:r>
      <w:r w:rsidRPr="0070594E">
        <w:rPr>
          <w:i/>
        </w:rPr>
        <w:t>Use of short implants (6 mm) in a single-tooth replacement: a 5-year follow-up prospective randomized controlled multicenter clinical study.</w:t>
      </w:r>
      <w:r w:rsidRPr="0070594E">
        <w:t xml:space="preserve"> Clin Oral Implants Res, 2016. </w:t>
      </w:r>
      <w:r w:rsidRPr="0070594E">
        <w:rPr>
          <w:b/>
        </w:rPr>
        <w:t>27</w:t>
      </w:r>
      <w:r w:rsidRPr="0070594E">
        <w:t>(4): p. 458-64.</w:t>
      </w:r>
    </w:p>
    <w:p w14:paraId="059632F3" w14:textId="77777777" w:rsidR="0070594E" w:rsidRPr="0070594E" w:rsidRDefault="0070594E" w:rsidP="0070594E">
      <w:pPr>
        <w:pStyle w:val="EndNoteBibliography"/>
        <w:ind w:left="720" w:hanging="720"/>
      </w:pPr>
      <w:r w:rsidRPr="0070594E">
        <w:t>35.</w:t>
      </w:r>
      <w:r w:rsidRPr="0070594E">
        <w:tab/>
        <w:t xml:space="preserve">Nedir, R., N. Nurdin, P. Khoury, et al., </w:t>
      </w:r>
      <w:r w:rsidRPr="0070594E">
        <w:rPr>
          <w:i/>
        </w:rPr>
        <w:t>Short Implants Placed with or without Grafting in Atrophic Sinuses: The 3-Year Results of a Prospective Randomized Controlled Study.</w:t>
      </w:r>
      <w:r w:rsidRPr="0070594E">
        <w:t xml:space="preserve"> Clin Implant Dent Relat Res, 2016. </w:t>
      </w:r>
      <w:r w:rsidRPr="0070594E">
        <w:rPr>
          <w:b/>
        </w:rPr>
        <w:t>18</w:t>
      </w:r>
      <w:r w:rsidRPr="0070594E">
        <w:t>(1): p. 10-8.</w:t>
      </w:r>
    </w:p>
    <w:p w14:paraId="14E3ED3B" w14:textId="77777777" w:rsidR="0070594E" w:rsidRPr="0070594E" w:rsidRDefault="0070594E" w:rsidP="0070594E">
      <w:pPr>
        <w:pStyle w:val="EndNoteBibliography"/>
        <w:ind w:left="720" w:hanging="720"/>
      </w:pPr>
      <w:r w:rsidRPr="0070594E">
        <w:t>36.</w:t>
      </w:r>
      <w:r w:rsidRPr="0070594E">
        <w:tab/>
        <w:t xml:space="preserve">Bergendal, T. and B. Engquist, </w:t>
      </w:r>
      <w:r w:rsidRPr="0070594E">
        <w:rPr>
          <w:i/>
        </w:rPr>
        <w:t>Implant-supported overdentures: a longitudinal prospective study.</w:t>
      </w:r>
      <w:r w:rsidRPr="0070594E">
        <w:t xml:space="preserve"> Int J Oral Maxillofac Implants, 1998. </w:t>
      </w:r>
      <w:r w:rsidRPr="0070594E">
        <w:rPr>
          <w:b/>
        </w:rPr>
        <w:t>13</w:t>
      </w:r>
      <w:r w:rsidRPr="0070594E">
        <w:t>(2): p. 253-62.</w:t>
      </w:r>
    </w:p>
    <w:p w14:paraId="3BB9CE46" w14:textId="77777777" w:rsidR="0070594E" w:rsidRPr="0070594E" w:rsidRDefault="0070594E" w:rsidP="0070594E">
      <w:pPr>
        <w:pStyle w:val="EndNoteBibliography"/>
        <w:ind w:left="720" w:hanging="720"/>
      </w:pPr>
      <w:r w:rsidRPr="0070594E">
        <w:t>37.</w:t>
      </w:r>
      <w:r w:rsidRPr="0070594E">
        <w:tab/>
        <w:t xml:space="preserve">Gunne, J., P. Astrand, T. Lindh, et al., </w:t>
      </w:r>
      <w:r w:rsidRPr="0070594E">
        <w:rPr>
          <w:i/>
        </w:rPr>
        <w:t>Tooth-implant and implant supported fixed partial dentures: a 10-year report.</w:t>
      </w:r>
      <w:r w:rsidRPr="0070594E">
        <w:t xml:space="preserve"> Int J Prosthodont, 1999. </w:t>
      </w:r>
      <w:r w:rsidRPr="0070594E">
        <w:rPr>
          <w:b/>
        </w:rPr>
        <w:t>12</w:t>
      </w:r>
      <w:r w:rsidRPr="0070594E">
        <w:t>(3): p. 216-21.</w:t>
      </w:r>
    </w:p>
    <w:p w14:paraId="3510D842" w14:textId="77777777" w:rsidR="0070594E" w:rsidRPr="0070594E" w:rsidRDefault="0070594E" w:rsidP="0070594E">
      <w:pPr>
        <w:pStyle w:val="EndNoteBibliography"/>
        <w:ind w:left="720" w:hanging="720"/>
      </w:pPr>
      <w:r w:rsidRPr="0070594E">
        <w:t>38.</w:t>
      </w:r>
      <w:r w:rsidRPr="0070594E">
        <w:tab/>
        <w:t xml:space="preserve">de Molon, R.S., F.S. Lages, C.P. Rivera, et al., </w:t>
      </w:r>
      <w:r w:rsidRPr="0070594E">
        <w:rPr>
          <w:i/>
        </w:rPr>
        <w:t>Evaluation of Short and Regular Implants after Prosthesis Placement in the Mandible: A Nonrandomized Controlled Clinical Trial.</w:t>
      </w:r>
      <w:r w:rsidRPr="0070594E">
        <w:t xml:space="preserve"> J Contemp Dent Pract, 2017. </w:t>
      </w:r>
      <w:r w:rsidRPr="0070594E">
        <w:rPr>
          <w:b/>
        </w:rPr>
        <w:t>18</w:t>
      </w:r>
      <w:r w:rsidRPr="0070594E">
        <w:t>(12): p. 1122-1129.</w:t>
      </w:r>
    </w:p>
    <w:p w14:paraId="7989B691" w14:textId="3B87F90E" w:rsidR="008A77EC" w:rsidRPr="008A77EC" w:rsidRDefault="008A77EC" w:rsidP="008A77EC">
      <w:r>
        <w:fldChar w:fldCharType="end"/>
      </w:r>
    </w:p>
    <w:sectPr w:rsidR="008A77EC" w:rsidRPr="008A7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55dsdtnx2xa3etx57vxvsx22tvdrfwfwxe&quot;&gt;My EndNote Library&lt;record-ids&gt;&lt;item&gt;24862&lt;/item&gt;&lt;item&gt;24866&lt;/item&gt;&lt;item&gt;24868&lt;/item&gt;&lt;item&gt;24870&lt;/item&gt;&lt;item&gt;24872&lt;/item&gt;&lt;item&gt;24874&lt;/item&gt;&lt;item&gt;24876&lt;/item&gt;&lt;item&gt;24878&lt;/item&gt;&lt;item&gt;24880&lt;/item&gt;&lt;item&gt;24882&lt;/item&gt;&lt;item&gt;24884&lt;/item&gt;&lt;item&gt;24886&lt;/item&gt;&lt;item&gt;24888&lt;/item&gt;&lt;item&gt;24891&lt;/item&gt;&lt;item&gt;24893&lt;/item&gt;&lt;item&gt;24895&lt;/item&gt;&lt;item&gt;24899&lt;/item&gt;&lt;item&gt;24901&lt;/item&gt;&lt;item&gt;24903&lt;/item&gt;&lt;item&gt;24905&lt;/item&gt;&lt;item&gt;24907&lt;/item&gt;&lt;item&gt;24909&lt;/item&gt;&lt;item&gt;24911&lt;/item&gt;&lt;item&gt;24913&lt;/item&gt;&lt;item&gt;24915&lt;/item&gt;&lt;item&gt;24917&lt;/item&gt;&lt;item&gt;24919&lt;/item&gt;&lt;item&gt;24921&lt;/item&gt;&lt;item&gt;24925&lt;/item&gt;&lt;item&gt;24928&lt;/item&gt;&lt;item&gt;24931&lt;/item&gt;&lt;item&gt;24935&lt;/item&gt;&lt;item&gt;24937&lt;/item&gt;&lt;item&gt;24939&lt;/item&gt;&lt;item&gt;24941&lt;/item&gt;&lt;item&gt;24945&lt;/item&gt;&lt;item&gt;24947&lt;/item&gt;&lt;item&gt;24949&lt;/item&gt;&lt;/record-ids&gt;&lt;/item&gt;&lt;/Libraries&gt;"/>
  </w:docVars>
  <w:rsids>
    <w:rsidRoot w:val="008A77EC"/>
    <w:rsid w:val="00051139"/>
    <w:rsid w:val="005308F9"/>
    <w:rsid w:val="00542D7E"/>
    <w:rsid w:val="00634C72"/>
    <w:rsid w:val="006D3E9C"/>
    <w:rsid w:val="0070594E"/>
    <w:rsid w:val="00755D8E"/>
    <w:rsid w:val="00756B8E"/>
    <w:rsid w:val="008A77EC"/>
    <w:rsid w:val="008F3EB1"/>
    <w:rsid w:val="00922F00"/>
    <w:rsid w:val="009664D0"/>
    <w:rsid w:val="009D618F"/>
    <w:rsid w:val="009E1113"/>
    <w:rsid w:val="00C6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E6720"/>
  <w15:chartTrackingRefBased/>
  <w15:docId w15:val="{108AF62E-8B7B-4BA7-85DA-4884C6EFC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A77E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77E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77E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77E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1</Pages>
  <Words>2397</Words>
  <Characters>13664</Characters>
  <Application>Microsoft Office Word</Application>
  <DocSecurity>0</DocSecurity>
  <Lines>113</Lines>
  <Paragraphs>32</Paragraphs>
  <ScaleCrop>false</ScaleCrop>
  <Company/>
  <LinksUpToDate>false</LinksUpToDate>
  <CharactersWithSpaces>1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92246905@qq.com</dc:creator>
  <cp:keywords/>
  <dc:description/>
  <cp:lastModifiedBy>892246905@qq.com</cp:lastModifiedBy>
  <cp:revision>5</cp:revision>
  <dcterms:created xsi:type="dcterms:W3CDTF">2021-01-29T07:35:00Z</dcterms:created>
  <dcterms:modified xsi:type="dcterms:W3CDTF">2021-02-09T07:12:00Z</dcterms:modified>
</cp:coreProperties>
</file>